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A16AD0" w14:textId="279948AD" w:rsidR="00001340" w:rsidRDefault="00001340" w:rsidP="000013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="00201313">
        <w:rPr>
          <w:rFonts w:ascii="Times New Roman" w:hAnsi="Times New Roman" w:cs="Times New Roman"/>
          <w:b/>
          <w:sz w:val="24"/>
          <w:szCs w:val="24"/>
        </w:rPr>
        <w:t>Appendix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76B1">
        <w:rPr>
          <w:rFonts w:ascii="Times New Roman" w:hAnsi="Times New Roman" w:cs="Times New Roman"/>
          <w:b/>
          <w:sz w:val="24"/>
          <w:szCs w:val="24"/>
        </w:rPr>
        <w:t xml:space="preserve">Historical </w:t>
      </w:r>
      <w:r>
        <w:rPr>
          <w:rFonts w:ascii="Times New Roman" w:hAnsi="Times New Roman" w:cs="Times New Roman"/>
          <w:b/>
          <w:sz w:val="24"/>
          <w:szCs w:val="24"/>
        </w:rPr>
        <w:t xml:space="preserve">Lassa fever case report </w:t>
      </w:r>
    </w:p>
    <w:p w14:paraId="3029E8B5" w14:textId="6C592DF7" w:rsidR="00001340" w:rsidRPr="00001340" w:rsidRDefault="00001340" w:rsidP="0050648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3DD846D" w14:textId="77777777" w:rsidR="00746F7F" w:rsidRPr="00115390" w:rsidRDefault="00746F7F" w:rsidP="00746F7F">
      <w:pPr>
        <w:widowControl/>
        <w:wordWrap/>
        <w:autoSpaceDE/>
        <w:autoSpaceDN/>
        <w:spacing w:after="0" w:line="480" w:lineRule="auto"/>
        <w:ind w:firstLine="360"/>
        <w:rPr>
          <w:rFonts w:ascii="Times New Roman" w:hAnsi="Times New Roman"/>
          <w:sz w:val="24"/>
          <w:szCs w:val="24"/>
        </w:rPr>
      </w:pPr>
      <w:r w:rsidRPr="00115390">
        <w:rPr>
          <w:rFonts w:ascii="Times New Roman" w:hAnsi="Times New Roman"/>
          <w:sz w:val="24"/>
          <w:szCs w:val="24"/>
        </w:rPr>
        <w:t>Three web-based surveillance datasets were used in this study</w:t>
      </w:r>
      <w:r>
        <w:rPr>
          <w:rFonts w:ascii="Times New Roman" w:hAnsi="Times New Roman"/>
          <w:sz w:val="24"/>
          <w:szCs w:val="24"/>
        </w:rPr>
        <w:t xml:space="preserve">: </w:t>
      </w:r>
      <w:r w:rsidRPr="00115390">
        <w:rPr>
          <w:rFonts w:ascii="Times New Roman" w:hAnsi="Times New Roman"/>
          <w:sz w:val="24"/>
          <w:szCs w:val="24"/>
        </w:rPr>
        <w:t>ProMed-Mail, HealthMap, and World Health Organization Disease Outbreak News (WHO DON). ProMed-Mail is an expert-</w:t>
      </w:r>
      <w:r>
        <w:rPr>
          <w:rFonts w:ascii="Times New Roman" w:hAnsi="Times New Roman"/>
          <w:sz w:val="24"/>
          <w:szCs w:val="24"/>
        </w:rPr>
        <w:t>led</w:t>
      </w:r>
      <w:r w:rsidRPr="00115390">
        <w:rPr>
          <w:rFonts w:ascii="Times New Roman" w:hAnsi="Times New Roman"/>
          <w:sz w:val="24"/>
          <w:szCs w:val="24"/>
        </w:rPr>
        <w:t xml:space="preserve"> system that includes information on both human and animal outbreaks obtained from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115390">
        <w:rPr>
          <w:rFonts w:ascii="Times New Roman" w:hAnsi="Times New Roman"/>
          <w:sz w:val="24"/>
          <w:szCs w:val="24"/>
        </w:rPr>
        <w:t>reports of national-level authorities (both official reports and interpersonal communications)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115390">
        <w:rPr>
          <w:rFonts w:ascii="Times New Roman" w:hAnsi="Times New Roman"/>
          <w:sz w:val="24"/>
          <w:szCs w:val="24"/>
        </w:rPr>
        <w:t xml:space="preserve"> international organizations, and </w:t>
      </w:r>
      <w:r>
        <w:rPr>
          <w:rFonts w:ascii="Times New Roman" w:hAnsi="Times New Roman"/>
          <w:sz w:val="24"/>
          <w:szCs w:val="24"/>
        </w:rPr>
        <w:t xml:space="preserve">from </w:t>
      </w:r>
      <w:r w:rsidRPr="00115390">
        <w:rPr>
          <w:rFonts w:ascii="Times New Roman" w:hAnsi="Times New Roman"/>
          <w:sz w:val="24"/>
          <w:szCs w:val="24"/>
        </w:rPr>
        <w:t>local news articles. The database is fully op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15390">
        <w:rPr>
          <w:rFonts w:ascii="Times New Roman" w:hAnsi="Times New Roman"/>
          <w:sz w:val="24"/>
          <w:szCs w:val="24"/>
        </w:rPr>
        <w:t>access and has a user-friendly search tool. HealthMap is a database that collects outbreak data from various formal and informal sources; importantly, it provides the geographical coordinates of most cases. The data are not fully accessible on the website</w:t>
      </w:r>
      <w:r>
        <w:rPr>
          <w:rFonts w:ascii="Times New Roman" w:hAnsi="Times New Roman"/>
          <w:sz w:val="24"/>
          <w:szCs w:val="24"/>
        </w:rPr>
        <w:t>,</w:t>
      </w:r>
      <w:r w:rsidRPr="00115390">
        <w:rPr>
          <w:rFonts w:ascii="Times New Roman" w:hAnsi="Times New Roman"/>
          <w:sz w:val="24"/>
          <w:szCs w:val="24"/>
        </w:rPr>
        <w:t xml:space="preserve"> but can be obtained by emailing the HealthMap team. The WHO DON is an official outbreak notification system based on information</w:t>
      </w:r>
      <w:r>
        <w:rPr>
          <w:rFonts w:ascii="Times New Roman" w:hAnsi="Times New Roman"/>
          <w:sz w:val="24"/>
          <w:szCs w:val="24"/>
        </w:rPr>
        <w:t xml:space="preserve"> obtained</w:t>
      </w:r>
      <w:r w:rsidRPr="00115390">
        <w:rPr>
          <w:rFonts w:ascii="Times New Roman" w:hAnsi="Times New Roman"/>
          <w:sz w:val="24"/>
          <w:szCs w:val="24"/>
        </w:rPr>
        <w:t xml:space="preserve"> from local or national public health authorities. Although its sensitivity is similar to that of the above informal data sources, notification </w:t>
      </w:r>
      <w:r>
        <w:rPr>
          <w:rFonts w:ascii="Times New Roman" w:hAnsi="Times New Roman"/>
          <w:sz w:val="24"/>
          <w:szCs w:val="24"/>
        </w:rPr>
        <w:t>regarding new</w:t>
      </w:r>
      <w:r w:rsidRPr="00115390">
        <w:rPr>
          <w:rFonts w:ascii="Times New Roman" w:hAnsi="Times New Roman"/>
          <w:sz w:val="24"/>
          <w:szCs w:val="24"/>
        </w:rPr>
        <w:t xml:space="preserve"> cases is more reliable.</w:t>
      </w:r>
    </w:p>
    <w:p w14:paraId="242E27C9" w14:textId="06891A7D" w:rsidR="00746F7F" w:rsidRPr="00115390" w:rsidRDefault="00746F7F" w:rsidP="00746F7F">
      <w:pPr>
        <w:wordWrap/>
        <w:autoSpaceDE/>
        <w:autoSpaceDN/>
        <w:spacing w:after="0" w:line="480" w:lineRule="auto"/>
        <w:ind w:firstLine="360"/>
        <w:jc w:val="left"/>
        <w:rPr>
          <w:rFonts w:ascii="Times New Roman" w:hAnsi="Times New Roman"/>
          <w:sz w:val="24"/>
          <w:szCs w:val="24"/>
        </w:rPr>
      </w:pPr>
      <w:r w:rsidRPr="00115390">
        <w:rPr>
          <w:rFonts w:ascii="Times New Roman" w:hAnsi="Times New Roman"/>
          <w:sz w:val="24"/>
          <w:szCs w:val="24"/>
        </w:rPr>
        <w:t>The LF outbreak report data obtained from the web-based surveillance systems and a review were organized into a systematic framework. To maximize sensitivity, we included historical LF cases reported by at least one of the sources. Suspected and human-to-human transmission cases (typically nosocomial) were not included. In terms of imported cases, we included the region of origin if that information was available. The historical</w:t>
      </w:r>
      <w:r w:rsidR="00F50362">
        <w:rPr>
          <w:rFonts w:ascii="Times New Roman" w:hAnsi="Times New Roman"/>
          <w:sz w:val="24"/>
          <w:szCs w:val="24"/>
        </w:rPr>
        <w:t xml:space="preserve"> LF cases are listed in Table A</w:t>
      </w:r>
      <w:bookmarkStart w:id="0" w:name="_GoBack"/>
      <w:bookmarkEnd w:id="0"/>
      <w:r w:rsidRPr="00115390">
        <w:rPr>
          <w:rFonts w:ascii="Times New Roman" w:hAnsi="Times New Roman"/>
          <w:sz w:val="24"/>
          <w:szCs w:val="24"/>
        </w:rPr>
        <w:t>.</w:t>
      </w:r>
    </w:p>
    <w:p w14:paraId="3002CF2D" w14:textId="5D8C8096" w:rsidR="009D438A" w:rsidRDefault="009D43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0FF20D9" w14:textId="23BEB3D1" w:rsidR="0017139D" w:rsidRPr="000707A0" w:rsidRDefault="00F50362" w:rsidP="0017139D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Table A</w:t>
      </w:r>
      <w:r w:rsidR="0017139D" w:rsidRPr="000707A0">
        <w:rPr>
          <w:rFonts w:ascii="Times New Roman" w:hAnsi="Times New Roman" w:cs="Times New Roman"/>
          <w:b/>
          <w:sz w:val="22"/>
        </w:rPr>
        <w:t>. The list of Lassa fever outbreak reg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1480"/>
        <w:gridCol w:w="2822"/>
        <w:gridCol w:w="2410"/>
        <w:gridCol w:w="1224"/>
      </w:tblGrid>
      <w:tr w:rsidR="005132C8" w:rsidRPr="00E50A6D" w14:paraId="3F0B2193" w14:textId="00BBB8D5" w:rsidTr="005132C8">
        <w:trPr>
          <w:trHeight w:val="330"/>
        </w:trPr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369C1E71" w14:textId="77777777" w:rsidR="005132C8" w:rsidRPr="00E50A6D" w:rsidRDefault="005132C8" w:rsidP="00F308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2"/>
              </w:rPr>
            </w:pPr>
            <w:r w:rsidRPr="00E50A6D">
              <w:rPr>
                <w:rFonts w:ascii="Times New Roman" w:hAnsi="Times New Roman" w:cs="Times New Roman" w:hint="eastAsia"/>
                <w:b/>
                <w:sz w:val="22"/>
              </w:rPr>
              <w:t>ID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hideMark/>
          </w:tcPr>
          <w:p w14:paraId="1E48A753" w14:textId="77777777" w:rsidR="005132C8" w:rsidRPr="00E50A6D" w:rsidRDefault="005132C8" w:rsidP="00F308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2"/>
              </w:rPr>
            </w:pPr>
            <w:r w:rsidRPr="00E50A6D">
              <w:rPr>
                <w:rFonts w:ascii="Times New Roman" w:hAnsi="Times New Roman" w:cs="Times New Roman" w:hint="eastAsia"/>
                <w:b/>
                <w:sz w:val="22"/>
              </w:rPr>
              <w:t>Country</w:t>
            </w:r>
          </w:p>
        </w:tc>
        <w:tc>
          <w:tcPr>
            <w:tcW w:w="2822" w:type="dxa"/>
            <w:shd w:val="clear" w:color="auto" w:fill="D9D9D9" w:themeFill="background1" w:themeFillShade="D9"/>
            <w:noWrap/>
            <w:hideMark/>
          </w:tcPr>
          <w:p w14:paraId="6447DF8F" w14:textId="77777777" w:rsidR="005132C8" w:rsidRPr="00E50A6D" w:rsidRDefault="005132C8" w:rsidP="00F308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2"/>
              </w:rPr>
            </w:pPr>
            <w:r w:rsidRPr="00E50A6D">
              <w:rPr>
                <w:rFonts w:ascii="Times New Roman" w:hAnsi="Times New Roman" w:cs="Times New Roman" w:hint="eastAsia"/>
                <w:b/>
                <w:sz w:val="22"/>
              </w:rPr>
              <w:t>region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4586AEF" w14:textId="77777777" w:rsidR="005132C8" w:rsidRPr="00E50A6D" w:rsidRDefault="005132C8" w:rsidP="00F308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Category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3CAE7009" w14:textId="0C377E29" w:rsidR="005132C8" w:rsidRDefault="005132C8" w:rsidP="00F308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Y</w:t>
            </w:r>
            <w:r>
              <w:rPr>
                <w:rFonts w:ascii="Times New Roman" w:hAnsi="Times New Roman" w:cs="Times New Roman"/>
                <w:b/>
                <w:sz w:val="22"/>
              </w:rPr>
              <w:t>ear</w:t>
            </w:r>
          </w:p>
        </w:tc>
      </w:tr>
      <w:tr w:rsidR="005132C8" w:rsidRPr="00E50A6D" w14:paraId="19EE783D" w14:textId="6288EFA3" w:rsidTr="005132C8">
        <w:trPr>
          <w:trHeight w:val="330"/>
        </w:trPr>
        <w:tc>
          <w:tcPr>
            <w:tcW w:w="1080" w:type="dxa"/>
            <w:noWrap/>
            <w:hideMark/>
          </w:tcPr>
          <w:p w14:paraId="2913DA92" w14:textId="77777777" w:rsidR="005132C8" w:rsidRPr="000707A0" w:rsidRDefault="005132C8" w:rsidP="00F308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79B4E887" w14:textId="77777777" w:rsidR="005132C8" w:rsidRPr="000707A0" w:rsidRDefault="005132C8" w:rsidP="00F308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nin</w:t>
            </w:r>
          </w:p>
        </w:tc>
        <w:tc>
          <w:tcPr>
            <w:tcW w:w="2822" w:type="dxa"/>
            <w:noWrap/>
            <w:hideMark/>
          </w:tcPr>
          <w:p w14:paraId="2C498CEA" w14:textId="77777777" w:rsidR="005132C8" w:rsidRPr="000707A0" w:rsidRDefault="005132C8" w:rsidP="00F308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Atakora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Department</w:t>
            </w:r>
          </w:p>
        </w:tc>
        <w:tc>
          <w:tcPr>
            <w:tcW w:w="2410" w:type="dxa"/>
          </w:tcPr>
          <w:p w14:paraId="1CAFA8E1" w14:textId="5E9207B4" w:rsidR="005132C8" w:rsidRPr="000707A0" w:rsidRDefault="005132C8" w:rsidP="00F308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3A5E2F2F" w14:textId="511CA20D" w:rsidR="005132C8" w:rsidRDefault="005132C8" w:rsidP="00F308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, 17</w:t>
            </w:r>
          </w:p>
        </w:tc>
      </w:tr>
      <w:tr w:rsidR="005132C8" w:rsidRPr="00E50A6D" w14:paraId="34DE85A8" w14:textId="41F9070E" w:rsidTr="005132C8">
        <w:trPr>
          <w:trHeight w:val="330"/>
        </w:trPr>
        <w:tc>
          <w:tcPr>
            <w:tcW w:w="1080" w:type="dxa"/>
            <w:noWrap/>
            <w:hideMark/>
          </w:tcPr>
          <w:p w14:paraId="6C876DFC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229354BC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nin</w:t>
            </w:r>
          </w:p>
        </w:tc>
        <w:tc>
          <w:tcPr>
            <w:tcW w:w="2822" w:type="dxa"/>
            <w:noWrap/>
            <w:hideMark/>
          </w:tcPr>
          <w:p w14:paraId="09267143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Atlantique</w:t>
            </w:r>
            <w:proofErr w:type="spellEnd"/>
          </w:p>
        </w:tc>
        <w:tc>
          <w:tcPr>
            <w:tcW w:w="2410" w:type="dxa"/>
          </w:tcPr>
          <w:p w14:paraId="22D3DD53" w14:textId="7F0F05F3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09907430" w14:textId="51308762" w:rsidR="005132C8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5132C8" w:rsidRPr="00E50A6D" w14:paraId="52E60CCE" w14:textId="21F71EDF" w:rsidTr="005132C8">
        <w:trPr>
          <w:trHeight w:val="330"/>
        </w:trPr>
        <w:tc>
          <w:tcPr>
            <w:tcW w:w="1080" w:type="dxa"/>
            <w:noWrap/>
            <w:hideMark/>
          </w:tcPr>
          <w:p w14:paraId="57BA42F7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1FA7DBC5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nin</w:t>
            </w:r>
          </w:p>
        </w:tc>
        <w:tc>
          <w:tcPr>
            <w:tcW w:w="2822" w:type="dxa"/>
            <w:noWrap/>
            <w:hideMark/>
          </w:tcPr>
          <w:p w14:paraId="05A6C679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Alibori</w:t>
            </w:r>
            <w:proofErr w:type="spellEnd"/>
          </w:p>
        </w:tc>
        <w:tc>
          <w:tcPr>
            <w:tcW w:w="2410" w:type="dxa"/>
          </w:tcPr>
          <w:p w14:paraId="6A18C262" w14:textId="79E4479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20681A38" w14:textId="56CEFDFF" w:rsidR="005132C8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5132C8" w:rsidRPr="00E50A6D" w14:paraId="6890CBEC" w14:textId="0730D4D9" w:rsidTr="005132C8">
        <w:trPr>
          <w:trHeight w:val="330"/>
        </w:trPr>
        <w:tc>
          <w:tcPr>
            <w:tcW w:w="1080" w:type="dxa"/>
            <w:noWrap/>
            <w:hideMark/>
          </w:tcPr>
          <w:p w14:paraId="5E86278E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5BA861EE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nin</w:t>
            </w:r>
          </w:p>
        </w:tc>
        <w:tc>
          <w:tcPr>
            <w:tcW w:w="2822" w:type="dxa"/>
            <w:noWrap/>
            <w:hideMark/>
          </w:tcPr>
          <w:p w14:paraId="65C1BE27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Borgou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Department</w:t>
            </w:r>
          </w:p>
        </w:tc>
        <w:tc>
          <w:tcPr>
            <w:tcW w:w="2410" w:type="dxa"/>
          </w:tcPr>
          <w:p w14:paraId="54A8BE13" w14:textId="1E90651A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77623CC1" w14:textId="13B859C1" w:rsidR="005132C8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, 17</w:t>
            </w:r>
          </w:p>
        </w:tc>
      </w:tr>
      <w:tr w:rsidR="005132C8" w:rsidRPr="00E50A6D" w14:paraId="28696CF4" w14:textId="671D025C" w:rsidTr="005132C8">
        <w:trPr>
          <w:trHeight w:val="330"/>
        </w:trPr>
        <w:tc>
          <w:tcPr>
            <w:tcW w:w="1080" w:type="dxa"/>
            <w:noWrap/>
            <w:hideMark/>
          </w:tcPr>
          <w:p w14:paraId="15EC0197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480" w:type="dxa"/>
            <w:noWrap/>
            <w:hideMark/>
          </w:tcPr>
          <w:p w14:paraId="1A05C411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nin</w:t>
            </w:r>
          </w:p>
        </w:tc>
        <w:tc>
          <w:tcPr>
            <w:tcW w:w="2822" w:type="dxa"/>
            <w:noWrap/>
            <w:hideMark/>
          </w:tcPr>
          <w:p w14:paraId="6A3F7B38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Collines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410" w:type="dxa"/>
          </w:tcPr>
          <w:p w14:paraId="2066F248" w14:textId="16659B72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5EF06068" w14:textId="25BEDA77" w:rsidR="005132C8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5132C8" w:rsidRPr="00E50A6D" w14:paraId="55874C35" w14:textId="06798E6E" w:rsidTr="005132C8">
        <w:trPr>
          <w:trHeight w:val="330"/>
        </w:trPr>
        <w:tc>
          <w:tcPr>
            <w:tcW w:w="1080" w:type="dxa"/>
            <w:noWrap/>
            <w:hideMark/>
          </w:tcPr>
          <w:p w14:paraId="6F859A57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737EE34E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nin</w:t>
            </w:r>
          </w:p>
        </w:tc>
        <w:tc>
          <w:tcPr>
            <w:tcW w:w="2822" w:type="dxa"/>
            <w:noWrap/>
            <w:hideMark/>
          </w:tcPr>
          <w:p w14:paraId="65E31029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Donga Department</w:t>
            </w:r>
          </w:p>
        </w:tc>
        <w:tc>
          <w:tcPr>
            <w:tcW w:w="2410" w:type="dxa"/>
          </w:tcPr>
          <w:p w14:paraId="52EFD33A" w14:textId="63E6AE51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0059BCE6" w14:textId="311FF68D" w:rsidR="005132C8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5132C8" w:rsidRPr="00E50A6D" w14:paraId="2DC001E0" w14:textId="7D81EE09" w:rsidTr="005132C8">
        <w:trPr>
          <w:trHeight w:val="330"/>
        </w:trPr>
        <w:tc>
          <w:tcPr>
            <w:tcW w:w="1080" w:type="dxa"/>
            <w:noWrap/>
            <w:hideMark/>
          </w:tcPr>
          <w:p w14:paraId="42837BEC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480" w:type="dxa"/>
            <w:noWrap/>
            <w:hideMark/>
          </w:tcPr>
          <w:p w14:paraId="4935F170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nin</w:t>
            </w:r>
          </w:p>
        </w:tc>
        <w:tc>
          <w:tcPr>
            <w:tcW w:w="2822" w:type="dxa"/>
            <w:noWrap/>
            <w:hideMark/>
          </w:tcPr>
          <w:p w14:paraId="357C3453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Oueme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Department</w:t>
            </w:r>
          </w:p>
        </w:tc>
        <w:tc>
          <w:tcPr>
            <w:tcW w:w="2410" w:type="dxa"/>
          </w:tcPr>
          <w:p w14:paraId="78F0176F" w14:textId="2E581561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7C95D649" w14:textId="34B8FF7F" w:rsidR="005132C8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5132C8" w:rsidRPr="00E50A6D" w14:paraId="3CD6CEEE" w14:textId="049C0712" w:rsidTr="005132C8">
        <w:trPr>
          <w:trHeight w:val="330"/>
        </w:trPr>
        <w:tc>
          <w:tcPr>
            <w:tcW w:w="1080" w:type="dxa"/>
            <w:noWrap/>
            <w:hideMark/>
          </w:tcPr>
          <w:p w14:paraId="3A14AE4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480" w:type="dxa"/>
            <w:noWrap/>
            <w:hideMark/>
          </w:tcPr>
          <w:p w14:paraId="466F2466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nin</w:t>
            </w:r>
          </w:p>
        </w:tc>
        <w:tc>
          <w:tcPr>
            <w:tcW w:w="2822" w:type="dxa"/>
            <w:noWrap/>
            <w:hideMark/>
          </w:tcPr>
          <w:p w14:paraId="30D43CE4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Plateau</w:t>
            </w:r>
          </w:p>
        </w:tc>
        <w:tc>
          <w:tcPr>
            <w:tcW w:w="2410" w:type="dxa"/>
          </w:tcPr>
          <w:p w14:paraId="5930B684" w14:textId="3967E715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70C7F85B" w14:textId="6A6B6B1B" w:rsidR="005132C8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5132C8" w:rsidRPr="00E50A6D" w14:paraId="6CAF631D" w14:textId="57E2C48C" w:rsidTr="005132C8">
        <w:trPr>
          <w:trHeight w:val="330"/>
        </w:trPr>
        <w:tc>
          <w:tcPr>
            <w:tcW w:w="1080" w:type="dxa"/>
            <w:noWrap/>
            <w:hideMark/>
          </w:tcPr>
          <w:p w14:paraId="17CD464C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480" w:type="dxa"/>
            <w:noWrap/>
            <w:hideMark/>
          </w:tcPr>
          <w:p w14:paraId="390E902D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Ghana</w:t>
            </w:r>
          </w:p>
        </w:tc>
        <w:tc>
          <w:tcPr>
            <w:tcW w:w="2822" w:type="dxa"/>
            <w:noWrap/>
            <w:hideMark/>
          </w:tcPr>
          <w:p w14:paraId="7EBDDB85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Ashanti</w:t>
            </w:r>
          </w:p>
        </w:tc>
        <w:tc>
          <w:tcPr>
            <w:tcW w:w="2410" w:type="dxa"/>
          </w:tcPr>
          <w:p w14:paraId="549B80F7" w14:textId="281ACE6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319B2120" w14:textId="2457BD93" w:rsidR="005132C8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5132C8" w:rsidRPr="00E50A6D" w14:paraId="5D38243E" w14:textId="2FB76133" w:rsidTr="005132C8">
        <w:trPr>
          <w:trHeight w:val="330"/>
        </w:trPr>
        <w:tc>
          <w:tcPr>
            <w:tcW w:w="1080" w:type="dxa"/>
            <w:noWrap/>
            <w:hideMark/>
          </w:tcPr>
          <w:p w14:paraId="1F7A3225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480" w:type="dxa"/>
            <w:noWrap/>
            <w:hideMark/>
          </w:tcPr>
          <w:p w14:paraId="2DE26A6B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Ghana</w:t>
            </w:r>
          </w:p>
        </w:tc>
        <w:tc>
          <w:tcPr>
            <w:tcW w:w="2822" w:type="dxa"/>
            <w:noWrap/>
            <w:hideMark/>
          </w:tcPr>
          <w:p w14:paraId="62194E74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Eastern Region</w:t>
            </w:r>
          </w:p>
        </w:tc>
        <w:tc>
          <w:tcPr>
            <w:tcW w:w="2410" w:type="dxa"/>
          </w:tcPr>
          <w:p w14:paraId="7FE3B232" w14:textId="37B12B3E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2918B021" w14:textId="70DD2005" w:rsidR="005132C8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5132C8" w:rsidRPr="00E50A6D" w14:paraId="27E9FC2D" w14:textId="5DCD5605" w:rsidTr="005132C8">
        <w:trPr>
          <w:trHeight w:val="330"/>
        </w:trPr>
        <w:tc>
          <w:tcPr>
            <w:tcW w:w="1080" w:type="dxa"/>
            <w:noWrap/>
            <w:hideMark/>
          </w:tcPr>
          <w:p w14:paraId="4DD356EF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480" w:type="dxa"/>
            <w:noWrap/>
            <w:hideMark/>
          </w:tcPr>
          <w:p w14:paraId="3FBAE4B1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Liberia</w:t>
            </w:r>
          </w:p>
        </w:tc>
        <w:tc>
          <w:tcPr>
            <w:tcW w:w="2822" w:type="dxa"/>
            <w:noWrap/>
            <w:hideMark/>
          </w:tcPr>
          <w:p w14:paraId="7FE43A48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ong County</w:t>
            </w:r>
          </w:p>
        </w:tc>
        <w:tc>
          <w:tcPr>
            <w:tcW w:w="2410" w:type="dxa"/>
          </w:tcPr>
          <w:p w14:paraId="719CD024" w14:textId="446D7626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2969E718" w14:textId="79F8DCDB" w:rsidR="005132C8" w:rsidRPr="000707A0" w:rsidRDefault="005132C8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, 07</w:t>
            </w:r>
            <w:r w:rsidR="00DA5D45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3, 16</w:t>
            </w:r>
          </w:p>
        </w:tc>
      </w:tr>
      <w:tr w:rsidR="005132C8" w:rsidRPr="00E50A6D" w14:paraId="2B68AB4B" w14:textId="1C9A3BA7" w:rsidTr="005132C8">
        <w:trPr>
          <w:trHeight w:val="330"/>
        </w:trPr>
        <w:tc>
          <w:tcPr>
            <w:tcW w:w="1080" w:type="dxa"/>
            <w:noWrap/>
            <w:hideMark/>
          </w:tcPr>
          <w:p w14:paraId="567C1101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480" w:type="dxa"/>
            <w:noWrap/>
            <w:hideMark/>
          </w:tcPr>
          <w:p w14:paraId="70A53837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Liberia</w:t>
            </w:r>
          </w:p>
        </w:tc>
        <w:tc>
          <w:tcPr>
            <w:tcW w:w="2822" w:type="dxa"/>
            <w:noWrap/>
            <w:hideMark/>
          </w:tcPr>
          <w:p w14:paraId="0D6A828E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Bomi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county</w:t>
            </w:r>
          </w:p>
        </w:tc>
        <w:tc>
          <w:tcPr>
            <w:tcW w:w="2410" w:type="dxa"/>
          </w:tcPr>
          <w:p w14:paraId="4A1F3CB4" w14:textId="4382C869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63EF44DE" w14:textId="3A9A1D04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132C8" w:rsidRPr="00E50A6D" w14:paraId="1F93A670" w14:textId="0BC8DC6D" w:rsidTr="005132C8">
        <w:trPr>
          <w:trHeight w:val="330"/>
        </w:trPr>
        <w:tc>
          <w:tcPr>
            <w:tcW w:w="1080" w:type="dxa"/>
            <w:noWrap/>
            <w:hideMark/>
          </w:tcPr>
          <w:p w14:paraId="69803748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1480" w:type="dxa"/>
            <w:noWrap/>
            <w:hideMark/>
          </w:tcPr>
          <w:p w14:paraId="76D5B997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Liberia</w:t>
            </w:r>
          </w:p>
        </w:tc>
        <w:tc>
          <w:tcPr>
            <w:tcW w:w="2822" w:type="dxa"/>
            <w:noWrap/>
            <w:hideMark/>
          </w:tcPr>
          <w:p w14:paraId="003DE067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Grand </w:t>
            </w: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Bassa</w:t>
            </w:r>
            <w:proofErr w:type="spellEnd"/>
          </w:p>
        </w:tc>
        <w:tc>
          <w:tcPr>
            <w:tcW w:w="2410" w:type="dxa"/>
          </w:tcPr>
          <w:p w14:paraId="60D67D59" w14:textId="728C78C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33BCEF4E" w14:textId="00407D28" w:rsidR="005132C8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8-12</w:t>
            </w:r>
          </w:p>
        </w:tc>
      </w:tr>
      <w:tr w:rsidR="005132C8" w:rsidRPr="00E50A6D" w14:paraId="294A8FAE" w14:textId="5D09BD5B" w:rsidTr="005132C8">
        <w:trPr>
          <w:trHeight w:val="330"/>
        </w:trPr>
        <w:tc>
          <w:tcPr>
            <w:tcW w:w="1080" w:type="dxa"/>
            <w:noWrap/>
            <w:hideMark/>
          </w:tcPr>
          <w:p w14:paraId="7E64D626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1480" w:type="dxa"/>
            <w:noWrap/>
            <w:hideMark/>
          </w:tcPr>
          <w:p w14:paraId="7D786A3C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Liberia</w:t>
            </w:r>
          </w:p>
        </w:tc>
        <w:tc>
          <w:tcPr>
            <w:tcW w:w="2822" w:type="dxa"/>
            <w:noWrap/>
            <w:hideMark/>
          </w:tcPr>
          <w:p w14:paraId="0F907882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Lofa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County</w:t>
            </w:r>
          </w:p>
        </w:tc>
        <w:tc>
          <w:tcPr>
            <w:tcW w:w="2410" w:type="dxa"/>
          </w:tcPr>
          <w:p w14:paraId="346BDEAE" w14:textId="789F8E83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59B240CC" w14:textId="04673FE8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, 07-12</w:t>
            </w:r>
            <w:r w:rsidR="00DA5D45">
              <w:rPr>
                <w:rFonts w:ascii="Times New Roman" w:hAnsi="Times New Roman" w:cs="Times New Roman"/>
                <w:sz w:val="22"/>
              </w:rPr>
              <w:t>, 16</w:t>
            </w:r>
          </w:p>
        </w:tc>
      </w:tr>
      <w:tr w:rsidR="005132C8" w:rsidRPr="00E50A6D" w14:paraId="613FE140" w14:textId="274B1E52" w:rsidTr="005132C8">
        <w:trPr>
          <w:trHeight w:val="330"/>
        </w:trPr>
        <w:tc>
          <w:tcPr>
            <w:tcW w:w="1080" w:type="dxa"/>
            <w:noWrap/>
            <w:hideMark/>
          </w:tcPr>
          <w:p w14:paraId="2C76D137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1480" w:type="dxa"/>
            <w:noWrap/>
            <w:hideMark/>
          </w:tcPr>
          <w:p w14:paraId="6544FE00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Liberia</w:t>
            </w:r>
          </w:p>
        </w:tc>
        <w:tc>
          <w:tcPr>
            <w:tcW w:w="2822" w:type="dxa"/>
            <w:noWrap/>
            <w:hideMark/>
          </w:tcPr>
          <w:p w14:paraId="22D129BB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Nimba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County</w:t>
            </w:r>
          </w:p>
        </w:tc>
        <w:tc>
          <w:tcPr>
            <w:tcW w:w="2410" w:type="dxa"/>
          </w:tcPr>
          <w:p w14:paraId="4D3ABBB5" w14:textId="3E4AD80C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07D6FD32" w14:textId="72895F99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DA5D45">
              <w:rPr>
                <w:rFonts w:ascii="Times New Roman" w:hAnsi="Times New Roman" w:cs="Times New Roman"/>
                <w:sz w:val="22"/>
              </w:rPr>
              <w:t xml:space="preserve">0, 04, </w:t>
            </w:r>
            <w:r>
              <w:rPr>
                <w:rFonts w:ascii="Times New Roman" w:hAnsi="Times New Roman" w:cs="Times New Roman"/>
                <w:sz w:val="22"/>
              </w:rPr>
              <w:t>07, 16-17</w:t>
            </w:r>
          </w:p>
        </w:tc>
      </w:tr>
      <w:tr w:rsidR="005132C8" w:rsidRPr="00E50A6D" w14:paraId="4C804CE4" w14:textId="551D3216" w:rsidTr="005132C8">
        <w:trPr>
          <w:trHeight w:val="330"/>
        </w:trPr>
        <w:tc>
          <w:tcPr>
            <w:tcW w:w="1080" w:type="dxa"/>
            <w:noWrap/>
            <w:hideMark/>
          </w:tcPr>
          <w:p w14:paraId="6AB12D90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1480" w:type="dxa"/>
            <w:noWrap/>
            <w:hideMark/>
          </w:tcPr>
          <w:p w14:paraId="2A2DDAEF" w14:textId="72FF47F6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0707A0">
              <w:rPr>
                <w:rFonts w:ascii="Times New Roman" w:hAnsi="Times New Roman" w:cs="Times New Roman" w:hint="eastAsia"/>
                <w:sz w:val="22"/>
              </w:rPr>
              <w:t>iberia</w:t>
            </w:r>
          </w:p>
        </w:tc>
        <w:tc>
          <w:tcPr>
            <w:tcW w:w="2822" w:type="dxa"/>
            <w:noWrap/>
            <w:hideMark/>
          </w:tcPr>
          <w:p w14:paraId="3C34D2B3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Margibi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(county)</w:t>
            </w:r>
          </w:p>
        </w:tc>
        <w:tc>
          <w:tcPr>
            <w:tcW w:w="2410" w:type="dxa"/>
          </w:tcPr>
          <w:p w14:paraId="5183E8A1" w14:textId="50BD3F9E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5C174AE2" w14:textId="7744B176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5132C8" w:rsidRPr="00E50A6D" w14:paraId="06C99A4F" w14:textId="47E28561" w:rsidTr="005132C8">
        <w:trPr>
          <w:trHeight w:val="330"/>
        </w:trPr>
        <w:tc>
          <w:tcPr>
            <w:tcW w:w="1080" w:type="dxa"/>
            <w:noWrap/>
            <w:hideMark/>
          </w:tcPr>
          <w:p w14:paraId="7112AFF3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1480" w:type="dxa"/>
            <w:noWrap/>
            <w:hideMark/>
          </w:tcPr>
          <w:p w14:paraId="74F4F768" w14:textId="689442EE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0707A0">
              <w:rPr>
                <w:rFonts w:ascii="Times New Roman" w:hAnsi="Times New Roman" w:cs="Times New Roman" w:hint="eastAsia"/>
                <w:sz w:val="22"/>
              </w:rPr>
              <w:t>iberia</w:t>
            </w:r>
          </w:p>
        </w:tc>
        <w:tc>
          <w:tcPr>
            <w:tcW w:w="2822" w:type="dxa"/>
            <w:noWrap/>
            <w:hideMark/>
          </w:tcPr>
          <w:p w14:paraId="74C453F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Montserrado County</w:t>
            </w:r>
          </w:p>
        </w:tc>
        <w:tc>
          <w:tcPr>
            <w:tcW w:w="2410" w:type="dxa"/>
          </w:tcPr>
          <w:p w14:paraId="2AD6A01F" w14:textId="7076E2FA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5823A83D" w14:textId="6A5D5541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, 04</w:t>
            </w:r>
          </w:p>
        </w:tc>
      </w:tr>
      <w:tr w:rsidR="005132C8" w:rsidRPr="00E50A6D" w14:paraId="493D07F4" w14:textId="46F1E007" w:rsidTr="005132C8">
        <w:trPr>
          <w:trHeight w:val="330"/>
        </w:trPr>
        <w:tc>
          <w:tcPr>
            <w:tcW w:w="1080" w:type="dxa"/>
            <w:noWrap/>
            <w:hideMark/>
          </w:tcPr>
          <w:p w14:paraId="7F318264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1480" w:type="dxa"/>
            <w:noWrap/>
            <w:hideMark/>
          </w:tcPr>
          <w:p w14:paraId="2964314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Mali</w:t>
            </w:r>
          </w:p>
        </w:tc>
        <w:tc>
          <w:tcPr>
            <w:tcW w:w="2822" w:type="dxa"/>
            <w:noWrap/>
            <w:hideMark/>
          </w:tcPr>
          <w:p w14:paraId="03C39A36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Sikasso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region</w:t>
            </w:r>
          </w:p>
        </w:tc>
        <w:tc>
          <w:tcPr>
            <w:tcW w:w="2410" w:type="dxa"/>
          </w:tcPr>
          <w:p w14:paraId="01FFB12F" w14:textId="669E5266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482C5298" w14:textId="31336404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5132C8" w:rsidRPr="00E50A6D" w14:paraId="0788D56F" w14:textId="0A643C92" w:rsidTr="005132C8">
        <w:trPr>
          <w:trHeight w:val="330"/>
        </w:trPr>
        <w:tc>
          <w:tcPr>
            <w:tcW w:w="1080" w:type="dxa"/>
            <w:noWrap/>
            <w:hideMark/>
          </w:tcPr>
          <w:p w14:paraId="4566F81B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1480" w:type="dxa"/>
            <w:noWrap/>
            <w:hideMark/>
          </w:tcPr>
          <w:p w14:paraId="1A48F3D6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Mali</w:t>
            </w:r>
          </w:p>
        </w:tc>
        <w:tc>
          <w:tcPr>
            <w:tcW w:w="2822" w:type="dxa"/>
            <w:noWrap/>
            <w:hideMark/>
          </w:tcPr>
          <w:p w14:paraId="7BBF0BE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Segou region</w:t>
            </w:r>
          </w:p>
        </w:tc>
        <w:tc>
          <w:tcPr>
            <w:tcW w:w="2410" w:type="dxa"/>
          </w:tcPr>
          <w:p w14:paraId="6B391288" w14:textId="2A7AC223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427453DA" w14:textId="1951DB6B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132C8" w:rsidRPr="00E50A6D" w14:paraId="74901F7C" w14:textId="1D454BEA" w:rsidTr="005132C8">
        <w:trPr>
          <w:trHeight w:val="330"/>
        </w:trPr>
        <w:tc>
          <w:tcPr>
            <w:tcW w:w="1080" w:type="dxa"/>
            <w:noWrap/>
            <w:hideMark/>
          </w:tcPr>
          <w:p w14:paraId="2770B7B3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1480" w:type="dxa"/>
            <w:noWrap/>
            <w:hideMark/>
          </w:tcPr>
          <w:p w14:paraId="2A442698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13896386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Adamawa State</w:t>
            </w:r>
          </w:p>
        </w:tc>
        <w:tc>
          <w:tcPr>
            <w:tcW w:w="2410" w:type="dxa"/>
          </w:tcPr>
          <w:p w14:paraId="18BBB80A" w14:textId="585754F9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067E091B" w14:textId="7161DB10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DA5D45">
              <w:rPr>
                <w:rFonts w:ascii="Times New Roman" w:hAnsi="Times New Roman" w:cs="Times New Roman"/>
                <w:sz w:val="22"/>
              </w:rPr>
              <w:t>, 16</w:t>
            </w:r>
          </w:p>
        </w:tc>
      </w:tr>
      <w:tr w:rsidR="005132C8" w:rsidRPr="00E50A6D" w14:paraId="2B2684E3" w14:textId="0FEBAC3C" w:rsidTr="005132C8">
        <w:trPr>
          <w:trHeight w:val="330"/>
        </w:trPr>
        <w:tc>
          <w:tcPr>
            <w:tcW w:w="1080" w:type="dxa"/>
            <w:noWrap/>
            <w:hideMark/>
          </w:tcPr>
          <w:p w14:paraId="5814DFA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1480" w:type="dxa"/>
            <w:noWrap/>
            <w:hideMark/>
          </w:tcPr>
          <w:p w14:paraId="33D57445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1EDA4A0B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Akwa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Iborn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State</w:t>
            </w:r>
          </w:p>
        </w:tc>
        <w:tc>
          <w:tcPr>
            <w:tcW w:w="2410" w:type="dxa"/>
          </w:tcPr>
          <w:p w14:paraId="37574CB5" w14:textId="4DCFAC1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5F3B239B" w14:textId="2E430C87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-17</w:t>
            </w:r>
          </w:p>
        </w:tc>
      </w:tr>
      <w:tr w:rsidR="005132C8" w:rsidRPr="00E50A6D" w14:paraId="36B89E5F" w14:textId="5CF163CF" w:rsidTr="005132C8">
        <w:trPr>
          <w:trHeight w:val="330"/>
        </w:trPr>
        <w:tc>
          <w:tcPr>
            <w:tcW w:w="1080" w:type="dxa"/>
            <w:noWrap/>
            <w:hideMark/>
          </w:tcPr>
          <w:p w14:paraId="7FC4B6B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1480" w:type="dxa"/>
            <w:noWrap/>
            <w:hideMark/>
          </w:tcPr>
          <w:p w14:paraId="38A2FB9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5F9B0A80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Anambra State</w:t>
            </w:r>
          </w:p>
        </w:tc>
        <w:tc>
          <w:tcPr>
            <w:tcW w:w="2410" w:type="dxa"/>
          </w:tcPr>
          <w:p w14:paraId="59EEBC3F" w14:textId="0D3AB8D5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338EE83F" w14:textId="651261D9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8-09, 12, 16-17</w:t>
            </w:r>
          </w:p>
        </w:tc>
      </w:tr>
      <w:tr w:rsidR="005132C8" w:rsidRPr="00E50A6D" w14:paraId="1A1ABFA9" w14:textId="72DD5B11" w:rsidTr="005132C8">
        <w:trPr>
          <w:trHeight w:val="330"/>
        </w:trPr>
        <w:tc>
          <w:tcPr>
            <w:tcW w:w="1080" w:type="dxa"/>
            <w:noWrap/>
            <w:hideMark/>
          </w:tcPr>
          <w:p w14:paraId="63A0620D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23</w:t>
            </w:r>
          </w:p>
        </w:tc>
        <w:tc>
          <w:tcPr>
            <w:tcW w:w="1480" w:type="dxa"/>
            <w:noWrap/>
            <w:hideMark/>
          </w:tcPr>
          <w:p w14:paraId="1ADE67C3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613F71E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auchi State</w:t>
            </w:r>
          </w:p>
        </w:tc>
        <w:tc>
          <w:tcPr>
            <w:tcW w:w="2410" w:type="dxa"/>
          </w:tcPr>
          <w:p w14:paraId="5A020230" w14:textId="4F66503C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30FB8187" w14:textId="42CF9996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-17</w:t>
            </w:r>
          </w:p>
        </w:tc>
      </w:tr>
      <w:tr w:rsidR="005132C8" w:rsidRPr="00E50A6D" w14:paraId="185121C1" w14:textId="6422CA52" w:rsidTr="005132C8">
        <w:trPr>
          <w:trHeight w:val="330"/>
        </w:trPr>
        <w:tc>
          <w:tcPr>
            <w:tcW w:w="1080" w:type="dxa"/>
            <w:noWrap/>
            <w:hideMark/>
          </w:tcPr>
          <w:p w14:paraId="0F37702B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  <w:tc>
          <w:tcPr>
            <w:tcW w:w="1480" w:type="dxa"/>
            <w:noWrap/>
            <w:hideMark/>
          </w:tcPr>
          <w:p w14:paraId="5CD6D6D2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38FC0EC8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nue</w:t>
            </w:r>
          </w:p>
        </w:tc>
        <w:tc>
          <w:tcPr>
            <w:tcW w:w="2410" w:type="dxa"/>
          </w:tcPr>
          <w:p w14:paraId="38CFD5FD" w14:textId="74301C9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25B891FE" w14:textId="0B4E52D0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, 13</w:t>
            </w:r>
          </w:p>
        </w:tc>
      </w:tr>
      <w:tr w:rsidR="005132C8" w:rsidRPr="00E50A6D" w14:paraId="5043F063" w14:textId="0B105134" w:rsidTr="005132C8">
        <w:trPr>
          <w:trHeight w:val="330"/>
        </w:trPr>
        <w:tc>
          <w:tcPr>
            <w:tcW w:w="1080" w:type="dxa"/>
            <w:noWrap/>
            <w:hideMark/>
          </w:tcPr>
          <w:p w14:paraId="7B88B097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25</w:t>
            </w:r>
          </w:p>
        </w:tc>
        <w:tc>
          <w:tcPr>
            <w:tcW w:w="1480" w:type="dxa"/>
            <w:noWrap/>
            <w:hideMark/>
          </w:tcPr>
          <w:p w14:paraId="45EB9BFF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7ACC6B50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Borno</w:t>
            </w:r>
            <w:proofErr w:type="spellEnd"/>
          </w:p>
        </w:tc>
        <w:tc>
          <w:tcPr>
            <w:tcW w:w="2410" w:type="dxa"/>
          </w:tcPr>
          <w:p w14:paraId="0F3DC890" w14:textId="648C1C6E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0C07FE07" w14:textId="188605EF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, 08</w:t>
            </w:r>
          </w:p>
        </w:tc>
      </w:tr>
      <w:tr w:rsidR="005132C8" w:rsidRPr="00E50A6D" w14:paraId="18D76244" w14:textId="5DEA46EC" w:rsidTr="005132C8">
        <w:trPr>
          <w:trHeight w:val="330"/>
        </w:trPr>
        <w:tc>
          <w:tcPr>
            <w:tcW w:w="1080" w:type="dxa"/>
            <w:noWrap/>
            <w:hideMark/>
          </w:tcPr>
          <w:p w14:paraId="5969E905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1480" w:type="dxa"/>
            <w:noWrap/>
            <w:hideMark/>
          </w:tcPr>
          <w:p w14:paraId="4F1D439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30B73C2B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Cross-River</w:t>
            </w:r>
          </w:p>
        </w:tc>
        <w:tc>
          <w:tcPr>
            <w:tcW w:w="2410" w:type="dxa"/>
          </w:tcPr>
          <w:p w14:paraId="008C1391" w14:textId="38702FCD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7FAFC351" w14:textId="218B0AFC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5132C8" w:rsidRPr="00E50A6D" w14:paraId="7EEE91AA" w14:textId="077A8FD8" w:rsidTr="005132C8">
        <w:trPr>
          <w:trHeight w:val="330"/>
        </w:trPr>
        <w:tc>
          <w:tcPr>
            <w:tcW w:w="1080" w:type="dxa"/>
            <w:noWrap/>
            <w:hideMark/>
          </w:tcPr>
          <w:p w14:paraId="19E19436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27</w:t>
            </w:r>
          </w:p>
        </w:tc>
        <w:tc>
          <w:tcPr>
            <w:tcW w:w="1480" w:type="dxa"/>
            <w:noWrap/>
            <w:hideMark/>
          </w:tcPr>
          <w:p w14:paraId="7DFFA1DC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52F16CFE" w14:textId="2B20B27C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Delta State</w:t>
            </w:r>
          </w:p>
        </w:tc>
        <w:tc>
          <w:tcPr>
            <w:tcW w:w="2410" w:type="dxa"/>
          </w:tcPr>
          <w:p w14:paraId="12EF3C72" w14:textId="73A26C8D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03ED0818" w14:textId="70D85BF7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5132C8" w:rsidRPr="00E50A6D" w14:paraId="06AA4F50" w14:textId="0BA68CD9" w:rsidTr="005132C8">
        <w:trPr>
          <w:trHeight w:val="330"/>
        </w:trPr>
        <w:tc>
          <w:tcPr>
            <w:tcW w:w="1080" w:type="dxa"/>
            <w:noWrap/>
            <w:hideMark/>
          </w:tcPr>
          <w:p w14:paraId="21572610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1480" w:type="dxa"/>
            <w:noWrap/>
            <w:hideMark/>
          </w:tcPr>
          <w:p w14:paraId="275BFEAB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0F45AB35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East Central State</w:t>
            </w:r>
          </w:p>
        </w:tc>
        <w:tc>
          <w:tcPr>
            <w:tcW w:w="2410" w:type="dxa"/>
          </w:tcPr>
          <w:p w14:paraId="7EC5D5DC" w14:textId="1F9B3529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0F760BC5" w14:textId="5F764133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, 10</w:t>
            </w:r>
          </w:p>
        </w:tc>
      </w:tr>
      <w:tr w:rsidR="005132C8" w:rsidRPr="00E50A6D" w14:paraId="49EFBAE3" w14:textId="5C7AA207" w:rsidTr="005132C8">
        <w:trPr>
          <w:trHeight w:val="330"/>
        </w:trPr>
        <w:tc>
          <w:tcPr>
            <w:tcW w:w="1080" w:type="dxa"/>
            <w:noWrap/>
            <w:hideMark/>
          </w:tcPr>
          <w:p w14:paraId="4EB1633D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29</w:t>
            </w:r>
          </w:p>
        </w:tc>
        <w:tc>
          <w:tcPr>
            <w:tcW w:w="1480" w:type="dxa"/>
            <w:noWrap/>
            <w:hideMark/>
          </w:tcPr>
          <w:p w14:paraId="0638F753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5274EEA9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Ebonyi State</w:t>
            </w:r>
          </w:p>
        </w:tc>
        <w:tc>
          <w:tcPr>
            <w:tcW w:w="2410" w:type="dxa"/>
          </w:tcPr>
          <w:p w14:paraId="6AF4BC7B" w14:textId="1F4516A6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67A6C420" w14:textId="12E03196" w:rsidR="005132C8" w:rsidRDefault="009E5382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8, 10-17</w:t>
            </w:r>
          </w:p>
        </w:tc>
      </w:tr>
      <w:tr w:rsidR="005132C8" w:rsidRPr="00E50A6D" w14:paraId="0D758488" w14:textId="706937A6" w:rsidTr="005132C8">
        <w:trPr>
          <w:trHeight w:val="330"/>
        </w:trPr>
        <w:tc>
          <w:tcPr>
            <w:tcW w:w="1080" w:type="dxa"/>
            <w:noWrap/>
            <w:hideMark/>
          </w:tcPr>
          <w:p w14:paraId="0CE16837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  <w:tc>
          <w:tcPr>
            <w:tcW w:w="1480" w:type="dxa"/>
            <w:noWrap/>
            <w:hideMark/>
          </w:tcPr>
          <w:p w14:paraId="3E67BFF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2D3CA3ED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Edo State</w:t>
            </w:r>
          </w:p>
        </w:tc>
        <w:tc>
          <w:tcPr>
            <w:tcW w:w="2410" w:type="dxa"/>
          </w:tcPr>
          <w:p w14:paraId="0A69873A" w14:textId="32C137FD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0F88DD29" w14:textId="6723A8DC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1-05, 08-10, 12-13, 15-17</w:t>
            </w:r>
          </w:p>
        </w:tc>
      </w:tr>
      <w:tr w:rsidR="005132C8" w:rsidRPr="00E50A6D" w14:paraId="0C46A150" w14:textId="4A52637E" w:rsidTr="005132C8">
        <w:trPr>
          <w:trHeight w:val="330"/>
        </w:trPr>
        <w:tc>
          <w:tcPr>
            <w:tcW w:w="1080" w:type="dxa"/>
            <w:noWrap/>
            <w:hideMark/>
          </w:tcPr>
          <w:p w14:paraId="7069FB51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  <w:tc>
          <w:tcPr>
            <w:tcW w:w="1480" w:type="dxa"/>
            <w:noWrap/>
            <w:hideMark/>
          </w:tcPr>
          <w:p w14:paraId="2CDB4F2F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7479822E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Ekiti State</w:t>
            </w:r>
          </w:p>
        </w:tc>
        <w:tc>
          <w:tcPr>
            <w:tcW w:w="2410" w:type="dxa"/>
          </w:tcPr>
          <w:p w14:paraId="7484232E" w14:textId="266532AD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55BFA426" w14:textId="4AAF015F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-16</w:t>
            </w:r>
          </w:p>
        </w:tc>
      </w:tr>
      <w:tr w:rsidR="005132C8" w:rsidRPr="00E50A6D" w14:paraId="5BA9CD45" w14:textId="5D54E988" w:rsidTr="005132C8">
        <w:trPr>
          <w:trHeight w:val="330"/>
        </w:trPr>
        <w:tc>
          <w:tcPr>
            <w:tcW w:w="1080" w:type="dxa"/>
            <w:noWrap/>
            <w:hideMark/>
          </w:tcPr>
          <w:p w14:paraId="0CA72872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707A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03C7619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12F80FA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Enugu</w:t>
            </w:r>
          </w:p>
        </w:tc>
        <w:tc>
          <w:tcPr>
            <w:tcW w:w="2410" w:type="dxa"/>
          </w:tcPr>
          <w:p w14:paraId="517DA182" w14:textId="13E9FF71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1D8FEDA9" w14:textId="10F522E0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5132C8" w:rsidRPr="00E50A6D" w14:paraId="6ED530BA" w14:textId="6776E920" w:rsidTr="005132C8">
        <w:trPr>
          <w:trHeight w:val="330"/>
        </w:trPr>
        <w:tc>
          <w:tcPr>
            <w:tcW w:w="1080" w:type="dxa"/>
            <w:noWrap/>
            <w:hideMark/>
          </w:tcPr>
          <w:p w14:paraId="1C34B021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707A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2C559038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698A90F4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Federal Capital Territory</w:t>
            </w:r>
          </w:p>
        </w:tc>
        <w:tc>
          <w:tcPr>
            <w:tcW w:w="2410" w:type="dxa"/>
          </w:tcPr>
          <w:p w14:paraId="03E7CDF7" w14:textId="75837560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57DA522E" w14:textId="6937FEA1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9-10, 13, 16</w:t>
            </w:r>
          </w:p>
        </w:tc>
      </w:tr>
      <w:tr w:rsidR="005132C8" w:rsidRPr="00E50A6D" w14:paraId="3F3EA69F" w14:textId="5F66ECCF" w:rsidTr="005132C8">
        <w:trPr>
          <w:trHeight w:val="330"/>
        </w:trPr>
        <w:tc>
          <w:tcPr>
            <w:tcW w:w="1080" w:type="dxa"/>
            <w:noWrap/>
            <w:hideMark/>
          </w:tcPr>
          <w:p w14:paraId="03BB5206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1480" w:type="dxa"/>
            <w:noWrap/>
            <w:hideMark/>
          </w:tcPr>
          <w:p w14:paraId="44466CCC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5CC8A5ED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Gombe State</w:t>
            </w:r>
          </w:p>
        </w:tc>
        <w:tc>
          <w:tcPr>
            <w:tcW w:w="2410" w:type="dxa"/>
          </w:tcPr>
          <w:p w14:paraId="18924A72" w14:textId="4AF13FA6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0A97A1DC" w14:textId="6C498F07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, 15-17</w:t>
            </w:r>
          </w:p>
        </w:tc>
      </w:tr>
      <w:tr w:rsidR="005132C8" w:rsidRPr="00E50A6D" w14:paraId="5C12B46A" w14:textId="69A1953F" w:rsidTr="005132C8">
        <w:trPr>
          <w:trHeight w:val="330"/>
        </w:trPr>
        <w:tc>
          <w:tcPr>
            <w:tcW w:w="1080" w:type="dxa"/>
            <w:noWrap/>
            <w:hideMark/>
          </w:tcPr>
          <w:p w14:paraId="618AE5DF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lastRenderedPageBreak/>
              <w:t>35</w:t>
            </w:r>
          </w:p>
        </w:tc>
        <w:tc>
          <w:tcPr>
            <w:tcW w:w="1480" w:type="dxa"/>
            <w:noWrap/>
            <w:hideMark/>
          </w:tcPr>
          <w:p w14:paraId="28A17A20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55D6D67F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Imo State</w:t>
            </w:r>
          </w:p>
        </w:tc>
        <w:tc>
          <w:tcPr>
            <w:tcW w:w="2410" w:type="dxa"/>
          </w:tcPr>
          <w:p w14:paraId="2DEF9ACF" w14:textId="0E7C962F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76E77670" w14:textId="352BE069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132C8" w:rsidRPr="00E50A6D" w14:paraId="027EFD02" w14:textId="4ECD5319" w:rsidTr="005132C8">
        <w:trPr>
          <w:trHeight w:val="330"/>
        </w:trPr>
        <w:tc>
          <w:tcPr>
            <w:tcW w:w="1080" w:type="dxa"/>
            <w:noWrap/>
            <w:hideMark/>
          </w:tcPr>
          <w:p w14:paraId="54A02FB5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36</w:t>
            </w:r>
          </w:p>
        </w:tc>
        <w:tc>
          <w:tcPr>
            <w:tcW w:w="1480" w:type="dxa"/>
            <w:noWrap/>
            <w:hideMark/>
          </w:tcPr>
          <w:p w14:paraId="20530D7F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2D397357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Kaduna State</w:t>
            </w:r>
          </w:p>
        </w:tc>
        <w:tc>
          <w:tcPr>
            <w:tcW w:w="2410" w:type="dxa"/>
          </w:tcPr>
          <w:p w14:paraId="100A9EE9" w14:textId="23E980B5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35F9CF35" w14:textId="0814BEC2" w:rsidR="005132C8" w:rsidRPr="000707A0" w:rsidRDefault="009E5382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, 15-17</w:t>
            </w:r>
          </w:p>
        </w:tc>
      </w:tr>
      <w:tr w:rsidR="005132C8" w:rsidRPr="00E50A6D" w14:paraId="0089B208" w14:textId="62524492" w:rsidTr="005132C8">
        <w:trPr>
          <w:trHeight w:val="330"/>
        </w:trPr>
        <w:tc>
          <w:tcPr>
            <w:tcW w:w="1080" w:type="dxa"/>
            <w:noWrap/>
            <w:hideMark/>
          </w:tcPr>
          <w:p w14:paraId="5CBCD738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37</w:t>
            </w:r>
          </w:p>
        </w:tc>
        <w:tc>
          <w:tcPr>
            <w:tcW w:w="1480" w:type="dxa"/>
            <w:noWrap/>
            <w:hideMark/>
          </w:tcPr>
          <w:p w14:paraId="5399609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3E1BDBF2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Katsina</w:t>
            </w:r>
            <w:proofErr w:type="spellEnd"/>
          </w:p>
        </w:tc>
        <w:tc>
          <w:tcPr>
            <w:tcW w:w="2410" w:type="dxa"/>
          </w:tcPr>
          <w:p w14:paraId="4DD1B140" w14:textId="4C4E2D96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091D91A6" w14:textId="287EC83A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5132C8" w:rsidRPr="00E50A6D" w14:paraId="6EE109A1" w14:textId="6C248C13" w:rsidTr="005132C8">
        <w:trPr>
          <w:trHeight w:val="330"/>
        </w:trPr>
        <w:tc>
          <w:tcPr>
            <w:tcW w:w="1080" w:type="dxa"/>
            <w:noWrap/>
            <w:hideMark/>
          </w:tcPr>
          <w:p w14:paraId="3D7F7ED9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38</w:t>
            </w:r>
          </w:p>
        </w:tc>
        <w:tc>
          <w:tcPr>
            <w:tcW w:w="1480" w:type="dxa"/>
            <w:noWrap/>
            <w:hideMark/>
          </w:tcPr>
          <w:p w14:paraId="5F322F89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235684DF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Kebbi</w:t>
            </w:r>
          </w:p>
        </w:tc>
        <w:tc>
          <w:tcPr>
            <w:tcW w:w="2410" w:type="dxa"/>
          </w:tcPr>
          <w:p w14:paraId="49341A48" w14:textId="3635A3F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511EB69A" w14:textId="4041F6DF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132C8" w:rsidRPr="00E50A6D" w14:paraId="5B99C6B8" w14:textId="22C18B13" w:rsidTr="005132C8">
        <w:trPr>
          <w:trHeight w:val="330"/>
        </w:trPr>
        <w:tc>
          <w:tcPr>
            <w:tcW w:w="1080" w:type="dxa"/>
            <w:noWrap/>
            <w:hideMark/>
          </w:tcPr>
          <w:p w14:paraId="4A3B5EA6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39</w:t>
            </w:r>
          </w:p>
        </w:tc>
        <w:tc>
          <w:tcPr>
            <w:tcW w:w="1480" w:type="dxa"/>
            <w:noWrap/>
            <w:hideMark/>
          </w:tcPr>
          <w:p w14:paraId="62AAD534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4EC20FFF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Kano State</w:t>
            </w:r>
          </w:p>
        </w:tc>
        <w:tc>
          <w:tcPr>
            <w:tcW w:w="2410" w:type="dxa"/>
          </w:tcPr>
          <w:p w14:paraId="05EC76E4" w14:textId="6F3F2F7E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76012A65" w14:textId="10963D3B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-17</w:t>
            </w:r>
          </w:p>
        </w:tc>
      </w:tr>
      <w:tr w:rsidR="005132C8" w:rsidRPr="00E50A6D" w14:paraId="2B82E536" w14:textId="3772F071" w:rsidTr="005132C8">
        <w:trPr>
          <w:trHeight w:val="330"/>
        </w:trPr>
        <w:tc>
          <w:tcPr>
            <w:tcW w:w="1080" w:type="dxa"/>
            <w:noWrap/>
            <w:hideMark/>
          </w:tcPr>
          <w:p w14:paraId="35695C08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  <w:tc>
          <w:tcPr>
            <w:tcW w:w="1480" w:type="dxa"/>
            <w:noWrap/>
            <w:hideMark/>
          </w:tcPr>
          <w:p w14:paraId="25FC7AEC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6204654E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Kogi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State</w:t>
            </w:r>
          </w:p>
        </w:tc>
        <w:tc>
          <w:tcPr>
            <w:tcW w:w="2410" w:type="dxa"/>
          </w:tcPr>
          <w:p w14:paraId="5DAF5CAB" w14:textId="406C81E6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4F7EEACD" w14:textId="31A3F761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-17</w:t>
            </w:r>
          </w:p>
        </w:tc>
      </w:tr>
      <w:tr w:rsidR="005132C8" w:rsidRPr="00E50A6D" w14:paraId="35A0E4AF" w14:textId="7DFB51EE" w:rsidTr="005132C8">
        <w:trPr>
          <w:trHeight w:val="330"/>
        </w:trPr>
        <w:tc>
          <w:tcPr>
            <w:tcW w:w="1080" w:type="dxa"/>
            <w:noWrap/>
            <w:hideMark/>
          </w:tcPr>
          <w:p w14:paraId="57A02155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0707A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352B961E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642AC760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Kwara</w:t>
            </w:r>
            <w:proofErr w:type="spellEnd"/>
          </w:p>
        </w:tc>
        <w:tc>
          <w:tcPr>
            <w:tcW w:w="2410" w:type="dxa"/>
          </w:tcPr>
          <w:p w14:paraId="582F9CD8" w14:textId="6113C09B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2D831378" w14:textId="535707C0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5132C8" w:rsidRPr="00E50A6D" w14:paraId="2E377875" w14:textId="52EC6075" w:rsidTr="005132C8">
        <w:trPr>
          <w:trHeight w:val="330"/>
        </w:trPr>
        <w:tc>
          <w:tcPr>
            <w:tcW w:w="1080" w:type="dxa"/>
            <w:noWrap/>
            <w:hideMark/>
          </w:tcPr>
          <w:p w14:paraId="7871DBB9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0707A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4307335B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0649FA50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Lagos State</w:t>
            </w:r>
          </w:p>
        </w:tc>
        <w:tc>
          <w:tcPr>
            <w:tcW w:w="2410" w:type="dxa"/>
          </w:tcPr>
          <w:p w14:paraId="5F1470C7" w14:textId="474A9371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513D3A06" w14:textId="65F10418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8-09, 12, 15-17</w:t>
            </w:r>
          </w:p>
        </w:tc>
      </w:tr>
      <w:tr w:rsidR="005132C8" w:rsidRPr="00E50A6D" w14:paraId="7660031D" w14:textId="28A580D0" w:rsidTr="005132C8">
        <w:trPr>
          <w:trHeight w:val="330"/>
        </w:trPr>
        <w:tc>
          <w:tcPr>
            <w:tcW w:w="1080" w:type="dxa"/>
            <w:noWrap/>
            <w:hideMark/>
          </w:tcPr>
          <w:p w14:paraId="2114E524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43</w:t>
            </w:r>
          </w:p>
        </w:tc>
        <w:tc>
          <w:tcPr>
            <w:tcW w:w="1480" w:type="dxa"/>
            <w:noWrap/>
            <w:hideMark/>
          </w:tcPr>
          <w:p w14:paraId="39A7583E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63F104E8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asarawa State</w:t>
            </w:r>
          </w:p>
        </w:tc>
        <w:tc>
          <w:tcPr>
            <w:tcW w:w="2410" w:type="dxa"/>
          </w:tcPr>
          <w:p w14:paraId="305635F0" w14:textId="6485AB82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704B7E95" w14:textId="7A4048AB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8-09, 12, 14-17</w:t>
            </w:r>
          </w:p>
        </w:tc>
      </w:tr>
      <w:tr w:rsidR="005132C8" w:rsidRPr="00E50A6D" w14:paraId="451A174E" w14:textId="23A6AC08" w:rsidTr="005132C8">
        <w:trPr>
          <w:trHeight w:val="330"/>
        </w:trPr>
        <w:tc>
          <w:tcPr>
            <w:tcW w:w="1080" w:type="dxa"/>
            <w:noWrap/>
            <w:hideMark/>
          </w:tcPr>
          <w:p w14:paraId="5C6461F3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44</w:t>
            </w:r>
          </w:p>
        </w:tc>
        <w:tc>
          <w:tcPr>
            <w:tcW w:w="1480" w:type="dxa"/>
            <w:noWrap/>
            <w:hideMark/>
          </w:tcPr>
          <w:p w14:paraId="120E8F35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53989542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Ogun State</w:t>
            </w:r>
          </w:p>
        </w:tc>
        <w:tc>
          <w:tcPr>
            <w:tcW w:w="2410" w:type="dxa"/>
          </w:tcPr>
          <w:p w14:paraId="1FA2D6E0" w14:textId="77117C74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4C228419" w14:textId="43AD1A27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8, 15-17</w:t>
            </w:r>
          </w:p>
        </w:tc>
      </w:tr>
      <w:tr w:rsidR="005132C8" w:rsidRPr="00E50A6D" w14:paraId="6FC20A48" w14:textId="2AA0B2C3" w:rsidTr="005132C8">
        <w:trPr>
          <w:trHeight w:val="330"/>
        </w:trPr>
        <w:tc>
          <w:tcPr>
            <w:tcW w:w="1080" w:type="dxa"/>
            <w:noWrap/>
            <w:hideMark/>
          </w:tcPr>
          <w:p w14:paraId="14FCF390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45</w:t>
            </w:r>
          </w:p>
        </w:tc>
        <w:tc>
          <w:tcPr>
            <w:tcW w:w="1480" w:type="dxa"/>
            <w:noWrap/>
            <w:hideMark/>
          </w:tcPr>
          <w:p w14:paraId="4718A830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17F92137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Ondo State</w:t>
            </w:r>
          </w:p>
        </w:tc>
        <w:tc>
          <w:tcPr>
            <w:tcW w:w="2410" w:type="dxa"/>
          </w:tcPr>
          <w:p w14:paraId="4B7C0469" w14:textId="74E0735C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71F6A2C0" w14:textId="2BFAD894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9, 12-13, 15-17</w:t>
            </w:r>
          </w:p>
        </w:tc>
      </w:tr>
      <w:tr w:rsidR="005132C8" w:rsidRPr="00E50A6D" w14:paraId="44434780" w14:textId="09AC74D8" w:rsidTr="005132C8">
        <w:trPr>
          <w:trHeight w:val="330"/>
        </w:trPr>
        <w:tc>
          <w:tcPr>
            <w:tcW w:w="1080" w:type="dxa"/>
            <w:noWrap/>
            <w:hideMark/>
          </w:tcPr>
          <w:p w14:paraId="021159B5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46</w:t>
            </w:r>
          </w:p>
        </w:tc>
        <w:tc>
          <w:tcPr>
            <w:tcW w:w="1480" w:type="dxa"/>
            <w:noWrap/>
            <w:hideMark/>
          </w:tcPr>
          <w:p w14:paraId="6EAB1771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34AF4E14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Osun State</w:t>
            </w:r>
          </w:p>
        </w:tc>
        <w:tc>
          <w:tcPr>
            <w:tcW w:w="2410" w:type="dxa"/>
          </w:tcPr>
          <w:p w14:paraId="445321C4" w14:textId="61B68F20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380B4515" w14:textId="70E2F82A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-16</w:t>
            </w:r>
          </w:p>
        </w:tc>
      </w:tr>
      <w:tr w:rsidR="005132C8" w:rsidRPr="00E50A6D" w14:paraId="56D4D642" w14:textId="1937A24A" w:rsidTr="005132C8">
        <w:trPr>
          <w:trHeight w:val="330"/>
        </w:trPr>
        <w:tc>
          <w:tcPr>
            <w:tcW w:w="1080" w:type="dxa"/>
            <w:noWrap/>
            <w:hideMark/>
          </w:tcPr>
          <w:p w14:paraId="641AD788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47</w:t>
            </w:r>
          </w:p>
        </w:tc>
        <w:tc>
          <w:tcPr>
            <w:tcW w:w="1480" w:type="dxa"/>
            <w:noWrap/>
            <w:hideMark/>
          </w:tcPr>
          <w:p w14:paraId="74CB7B08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3D3BE10F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Oyo State</w:t>
            </w:r>
          </w:p>
        </w:tc>
        <w:tc>
          <w:tcPr>
            <w:tcW w:w="2410" w:type="dxa"/>
          </w:tcPr>
          <w:p w14:paraId="3D35DFBB" w14:textId="339D9E76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0659A7CF" w14:textId="3B46DA8A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, 16</w:t>
            </w:r>
          </w:p>
        </w:tc>
      </w:tr>
      <w:tr w:rsidR="005132C8" w:rsidRPr="00E50A6D" w14:paraId="44D9A8EF" w14:textId="5DDFBAB9" w:rsidTr="005132C8">
        <w:trPr>
          <w:trHeight w:val="330"/>
        </w:trPr>
        <w:tc>
          <w:tcPr>
            <w:tcW w:w="1080" w:type="dxa"/>
            <w:noWrap/>
            <w:hideMark/>
          </w:tcPr>
          <w:p w14:paraId="3E2C8D33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48</w:t>
            </w:r>
          </w:p>
        </w:tc>
        <w:tc>
          <w:tcPr>
            <w:tcW w:w="1480" w:type="dxa"/>
            <w:noWrap/>
            <w:hideMark/>
          </w:tcPr>
          <w:p w14:paraId="4E31B498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63EA079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Plateau State</w:t>
            </w:r>
          </w:p>
        </w:tc>
        <w:tc>
          <w:tcPr>
            <w:tcW w:w="2410" w:type="dxa"/>
          </w:tcPr>
          <w:p w14:paraId="24329DBA" w14:textId="1606E52D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6B0B34C7" w14:textId="14408131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DA5D45">
              <w:rPr>
                <w:rFonts w:ascii="Times New Roman" w:hAnsi="Times New Roman" w:cs="Times New Roman"/>
                <w:sz w:val="22"/>
              </w:rPr>
              <w:t xml:space="preserve">0, 92-93, 08, </w:t>
            </w:r>
            <w:r>
              <w:rPr>
                <w:rFonts w:ascii="Times New Roman" w:hAnsi="Times New Roman" w:cs="Times New Roman"/>
                <w:sz w:val="22"/>
              </w:rPr>
              <w:t>10, 12-17</w:t>
            </w:r>
          </w:p>
        </w:tc>
      </w:tr>
      <w:tr w:rsidR="005132C8" w:rsidRPr="00E50A6D" w14:paraId="188D99EA" w14:textId="6FD41F6A" w:rsidTr="005132C8">
        <w:trPr>
          <w:trHeight w:val="330"/>
        </w:trPr>
        <w:tc>
          <w:tcPr>
            <w:tcW w:w="1080" w:type="dxa"/>
            <w:noWrap/>
            <w:hideMark/>
          </w:tcPr>
          <w:p w14:paraId="6D32B3C9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49</w:t>
            </w:r>
          </w:p>
        </w:tc>
        <w:tc>
          <w:tcPr>
            <w:tcW w:w="1480" w:type="dxa"/>
            <w:noWrap/>
            <w:hideMark/>
          </w:tcPr>
          <w:p w14:paraId="4D28137D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15808AC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Rivers State</w:t>
            </w:r>
          </w:p>
        </w:tc>
        <w:tc>
          <w:tcPr>
            <w:tcW w:w="2410" w:type="dxa"/>
          </w:tcPr>
          <w:p w14:paraId="7F591BD4" w14:textId="6FD1D6D0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37C60D22" w14:textId="584B8571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-13, 15-17</w:t>
            </w:r>
          </w:p>
        </w:tc>
      </w:tr>
      <w:tr w:rsidR="005132C8" w:rsidRPr="00E50A6D" w14:paraId="0C54011C" w14:textId="0C03CF8B" w:rsidTr="005132C8">
        <w:trPr>
          <w:trHeight w:val="330"/>
        </w:trPr>
        <w:tc>
          <w:tcPr>
            <w:tcW w:w="1080" w:type="dxa"/>
            <w:noWrap/>
            <w:hideMark/>
          </w:tcPr>
          <w:p w14:paraId="0B567044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50</w:t>
            </w:r>
          </w:p>
        </w:tc>
        <w:tc>
          <w:tcPr>
            <w:tcW w:w="1480" w:type="dxa"/>
            <w:noWrap/>
            <w:hideMark/>
          </w:tcPr>
          <w:p w14:paraId="0E1D9468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1FD319FF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Sokoto</w:t>
            </w:r>
          </w:p>
        </w:tc>
        <w:tc>
          <w:tcPr>
            <w:tcW w:w="2410" w:type="dxa"/>
          </w:tcPr>
          <w:p w14:paraId="009918AB" w14:textId="102459D9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093DB176" w14:textId="32E79213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132C8" w:rsidRPr="00E50A6D" w14:paraId="5D011DEF" w14:textId="62D3A0B6" w:rsidTr="005132C8">
        <w:trPr>
          <w:trHeight w:val="330"/>
        </w:trPr>
        <w:tc>
          <w:tcPr>
            <w:tcW w:w="1080" w:type="dxa"/>
            <w:noWrap/>
            <w:hideMark/>
          </w:tcPr>
          <w:p w14:paraId="0DBB505D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51</w:t>
            </w:r>
          </w:p>
        </w:tc>
        <w:tc>
          <w:tcPr>
            <w:tcW w:w="1480" w:type="dxa"/>
            <w:noWrap/>
            <w:hideMark/>
          </w:tcPr>
          <w:p w14:paraId="6606BFCF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2BF95D5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Taraba</w:t>
            </w:r>
          </w:p>
        </w:tc>
        <w:tc>
          <w:tcPr>
            <w:tcW w:w="2410" w:type="dxa"/>
          </w:tcPr>
          <w:p w14:paraId="187F0C21" w14:textId="09668671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6BC94B1E" w14:textId="3263B6DF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8, 12-13, 16-17</w:t>
            </w:r>
          </w:p>
        </w:tc>
      </w:tr>
      <w:tr w:rsidR="005132C8" w:rsidRPr="00E50A6D" w14:paraId="620B049E" w14:textId="496F7178" w:rsidTr="005132C8">
        <w:trPr>
          <w:trHeight w:val="330"/>
        </w:trPr>
        <w:tc>
          <w:tcPr>
            <w:tcW w:w="1080" w:type="dxa"/>
            <w:noWrap/>
            <w:hideMark/>
          </w:tcPr>
          <w:p w14:paraId="0EE652C3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52</w:t>
            </w:r>
          </w:p>
        </w:tc>
        <w:tc>
          <w:tcPr>
            <w:tcW w:w="1480" w:type="dxa"/>
            <w:noWrap/>
            <w:hideMark/>
          </w:tcPr>
          <w:p w14:paraId="3501BCC3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Nigeria</w:t>
            </w:r>
          </w:p>
        </w:tc>
        <w:tc>
          <w:tcPr>
            <w:tcW w:w="2822" w:type="dxa"/>
            <w:noWrap/>
            <w:hideMark/>
          </w:tcPr>
          <w:p w14:paraId="1EB347F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Yobe</w:t>
            </w:r>
            <w:proofErr w:type="spellEnd"/>
          </w:p>
        </w:tc>
        <w:tc>
          <w:tcPr>
            <w:tcW w:w="2410" w:type="dxa"/>
          </w:tcPr>
          <w:p w14:paraId="5EDD1211" w14:textId="323FF6F0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5360DC96" w14:textId="257D0DB8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, 16-17</w:t>
            </w:r>
          </w:p>
        </w:tc>
      </w:tr>
      <w:tr w:rsidR="005132C8" w:rsidRPr="00E50A6D" w14:paraId="1651065E" w14:textId="7C34EFF3" w:rsidTr="005132C8">
        <w:trPr>
          <w:trHeight w:val="330"/>
        </w:trPr>
        <w:tc>
          <w:tcPr>
            <w:tcW w:w="1080" w:type="dxa"/>
            <w:noWrap/>
            <w:hideMark/>
          </w:tcPr>
          <w:p w14:paraId="5BBD178F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53</w:t>
            </w:r>
          </w:p>
        </w:tc>
        <w:tc>
          <w:tcPr>
            <w:tcW w:w="1480" w:type="dxa"/>
            <w:noWrap/>
            <w:hideMark/>
          </w:tcPr>
          <w:p w14:paraId="003DB3F3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Sierra Leone</w:t>
            </w:r>
          </w:p>
        </w:tc>
        <w:tc>
          <w:tcPr>
            <w:tcW w:w="2822" w:type="dxa"/>
            <w:noWrap/>
            <w:hideMark/>
          </w:tcPr>
          <w:p w14:paraId="5A2D3370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Kailahun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District, eastern</w:t>
            </w:r>
          </w:p>
        </w:tc>
        <w:tc>
          <w:tcPr>
            <w:tcW w:w="2410" w:type="dxa"/>
          </w:tcPr>
          <w:p w14:paraId="131B3871" w14:textId="1962A964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15E6358A" w14:textId="1D33B402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, 96-97, 00-01, 03, 16</w:t>
            </w:r>
          </w:p>
        </w:tc>
      </w:tr>
      <w:tr w:rsidR="005132C8" w:rsidRPr="00E50A6D" w14:paraId="3C2E5334" w14:textId="24C2BB67" w:rsidTr="005132C8">
        <w:trPr>
          <w:trHeight w:val="330"/>
        </w:trPr>
        <w:tc>
          <w:tcPr>
            <w:tcW w:w="1080" w:type="dxa"/>
            <w:noWrap/>
            <w:hideMark/>
          </w:tcPr>
          <w:p w14:paraId="3D6E0A48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707A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418D4698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Sierra Leone</w:t>
            </w:r>
          </w:p>
        </w:tc>
        <w:tc>
          <w:tcPr>
            <w:tcW w:w="2822" w:type="dxa"/>
            <w:noWrap/>
            <w:hideMark/>
          </w:tcPr>
          <w:p w14:paraId="63DA1846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Tonkolili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>, northern</w:t>
            </w:r>
          </w:p>
        </w:tc>
        <w:tc>
          <w:tcPr>
            <w:tcW w:w="2410" w:type="dxa"/>
          </w:tcPr>
          <w:p w14:paraId="40E21437" w14:textId="3190C8B2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5D9C2034" w14:textId="42864DD9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132C8" w:rsidRPr="00E50A6D" w14:paraId="5481202D" w14:textId="09E353CE" w:rsidTr="005132C8">
        <w:trPr>
          <w:trHeight w:val="330"/>
        </w:trPr>
        <w:tc>
          <w:tcPr>
            <w:tcW w:w="1080" w:type="dxa"/>
            <w:noWrap/>
            <w:hideMark/>
          </w:tcPr>
          <w:p w14:paraId="583AC7D5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707A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80" w:type="dxa"/>
            <w:noWrap/>
            <w:hideMark/>
          </w:tcPr>
          <w:p w14:paraId="62111D54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Sierra Leone</w:t>
            </w:r>
          </w:p>
        </w:tc>
        <w:tc>
          <w:tcPr>
            <w:tcW w:w="2822" w:type="dxa"/>
            <w:noWrap/>
            <w:hideMark/>
          </w:tcPr>
          <w:p w14:paraId="459F0F62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Wester Area </w:t>
            </w: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Rural,western</w:t>
            </w:r>
            <w:proofErr w:type="spellEnd"/>
          </w:p>
        </w:tc>
        <w:tc>
          <w:tcPr>
            <w:tcW w:w="2410" w:type="dxa"/>
          </w:tcPr>
          <w:p w14:paraId="021E03B6" w14:textId="405E44C3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7112BD21" w14:textId="0A5764E1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5132C8" w:rsidRPr="00E50A6D" w14:paraId="07F55C63" w14:textId="556656CD" w:rsidTr="005132C8">
        <w:trPr>
          <w:trHeight w:val="330"/>
        </w:trPr>
        <w:tc>
          <w:tcPr>
            <w:tcW w:w="1080" w:type="dxa"/>
            <w:noWrap/>
            <w:hideMark/>
          </w:tcPr>
          <w:p w14:paraId="78BC4DFD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707A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6B08EC7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Sierra Leone</w:t>
            </w:r>
          </w:p>
        </w:tc>
        <w:tc>
          <w:tcPr>
            <w:tcW w:w="2822" w:type="dxa"/>
            <w:noWrap/>
            <w:hideMark/>
          </w:tcPr>
          <w:p w14:paraId="5064F10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Bo,southern</w:t>
            </w:r>
            <w:proofErr w:type="spellEnd"/>
          </w:p>
        </w:tc>
        <w:tc>
          <w:tcPr>
            <w:tcW w:w="2410" w:type="dxa"/>
          </w:tcPr>
          <w:p w14:paraId="4B7FFC0D" w14:textId="702A4992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521CE9A3" w14:textId="35790EF3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1, 03, 13</w:t>
            </w:r>
          </w:p>
        </w:tc>
      </w:tr>
      <w:tr w:rsidR="005132C8" w:rsidRPr="00E50A6D" w14:paraId="16C8068C" w14:textId="402DB1B3" w:rsidTr="005132C8">
        <w:trPr>
          <w:trHeight w:val="330"/>
        </w:trPr>
        <w:tc>
          <w:tcPr>
            <w:tcW w:w="1080" w:type="dxa"/>
            <w:noWrap/>
            <w:hideMark/>
          </w:tcPr>
          <w:p w14:paraId="6AE5F763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707A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80" w:type="dxa"/>
            <w:noWrap/>
            <w:hideMark/>
          </w:tcPr>
          <w:p w14:paraId="13507E5D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Sierra Leone</w:t>
            </w:r>
          </w:p>
        </w:tc>
        <w:tc>
          <w:tcPr>
            <w:tcW w:w="2822" w:type="dxa"/>
            <w:noWrap/>
            <w:hideMark/>
          </w:tcPr>
          <w:p w14:paraId="120C70C2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Makeni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(village), northern</w:t>
            </w:r>
          </w:p>
        </w:tc>
        <w:tc>
          <w:tcPr>
            <w:tcW w:w="2410" w:type="dxa"/>
          </w:tcPr>
          <w:p w14:paraId="024E7415" w14:textId="002CB1E2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3406EABB" w14:textId="1640A74D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132C8" w:rsidRPr="00E50A6D" w14:paraId="4C943776" w14:textId="0D4843FB" w:rsidTr="005132C8">
        <w:trPr>
          <w:trHeight w:val="330"/>
        </w:trPr>
        <w:tc>
          <w:tcPr>
            <w:tcW w:w="1080" w:type="dxa"/>
            <w:noWrap/>
            <w:hideMark/>
          </w:tcPr>
          <w:p w14:paraId="12AFF631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707A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80" w:type="dxa"/>
            <w:noWrap/>
            <w:hideMark/>
          </w:tcPr>
          <w:p w14:paraId="03846B4E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Sierra Leone</w:t>
            </w:r>
          </w:p>
        </w:tc>
        <w:tc>
          <w:tcPr>
            <w:tcW w:w="2822" w:type="dxa"/>
            <w:noWrap/>
            <w:hideMark/>
          </w:tcPr>
          <w:p w14:paraId="0A1536FA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Kameni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(town)</w:t>
            </w:r>
          </w:p>
        </w:tc>
        <w:tc>
          <w:tcPr>
            <w:tcW w:w="2410" w:type="dxa"/>
          </w:tcPr>
          <w:p w14:paraId="6AEACBAA" w14:textId="526ECF7F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2864AE68" w14:textId="5BE282F7" w:rsidR="005132C8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132C8" w:rsidRPr="00E50A6D" w14:paraId="04CDC9C6" w14:textId="083FBC27" w:rsidTr="005132C8">
        <w:trPr>
          <w:trHeight w:val="330"/>
        </w:trPr>
        <w:tc>
          <w:tcPr>
            <w:tcW w:w="1080" w:type="dxa"/>
            <w:noWrap/>
            <w:hideMark/>
          </w:tcPr>
          <w:p w14:paraId="6D2089B3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59</w:t>
            </w:r>
          </w:p>
        </w:tc>
        <w:tc>
          <w:tcPr>
            <w:tcW w:w="1480" w:type="dxa"/>
            <w:noWrap/>
            <w:hideMark/>
          </w:tcPr>
          <w:p w14:paraId="144F7E15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Sierra Leone</w:t>
            </w:r>
          </w:p>
        </w:tc>
        <w:tc>
          <w:tcPr>
            <w:tcW w:w="2822" w:type="dxa"/>
            <w:noWrap/>
            <w:hideMark/>
          </w:tcPr>
          <w:p w14:paraId="48A4AE64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Kenema, eastern</w:t>
            </w:r>
          </w:p>
        </w:tc>
        <w:tc>
          <w:tcPr>
            <w:tcW w:w="2410" w:type="dxa"/>
          </w:tcPr>
          <w:p w14:paraId="70C30618" w14:textId="606356C2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1021E5E2" w14:textId="6B69BC2C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, 95-05</w:t>
            </w:r>
          </w:p>
        </w:tc>
      </w:tr>
      <w:tr w:rsidR="005132C8" w:rsidRPr="00E50A6D" w14:paraId="542C132C" w14:textId="02F1E06D" w:rsidTr="005132C8">
        <w:trPr>
          <w:trHeight w:val="330"/>
        </w:trPr>
        <w:tc>
          <w:tcPr>
            <w:tcW w:w="1080" w:type="dxa"/>
            <w:noWrap/>
            <w:hideMark/>
          </w:tcPr>
          <w:p w14:paraId="65C25891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  <w:tc>
          <w:tcPr>
            <w:tcW w:w="1480" w:type="dxa"/>
            <w:noWrap/>
            <w:hideMark/>
          </w:tcPr>
          <w:p w14:paraId="6BCC8FE2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Sierra Leone</w:t>
            </w:r>
          </w:p>
        </w:tc>
        <w:tc>
          <w:tcPr>
            <w:tcW w:w="2822" w:type="dxa"/>
            <w:noWrap/>
            <w:hideMark/>
          </w:tcPr>
          <w:p w14:paraId="21B8CFCF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Kono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District, eastern</w:t>
            </w:r>
          </w:p>
        </w:tc>
        <w:tc>
          <w:tcPr>
            <w:tcW w:w="2410" w:type="dxa"/>
          </w:tcPr>
          <w:p w14:paraId="4A08F1AB" w14:textId="618D4EF3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143B7776" w14:textId="00C9F743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5132C8" w:rsidRPr="00E50A6D" w14:paraId="698BA87F" w14:textId="20C4C034" w:rsidTr="005132C8">
        <w:trPr>
          <w:trHeight w:val="330"/>
        </w:trPr>
        <w:tc>
          <w:tcPr>
            <w:tcW w:w="1080" w:type="dxa"/>
            <w:noWrap/>
            <w:hideMark/>
          </w:tcPr>
          <w:p w14:paraId="39E867F6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61</w:t>
            </w:r>
          </w:p>
        </w:tc>
        <w:tc>
          <w:tcPr>
            <w:tcW w:w="1480" w:type="dxa"/>
            <w:noWrap/>
            <w:hideMark/>
          </w:tcPr>
          <w:p w14:paraId="23E90E34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Sierra Leone</w:t>
            </w:r>
          </w:p>
        </w:tc>
        <w:tc>
          <w:tcPr>
            <w:tcW w:w="2822" w:type="dxa"/>
            <w:noWrap/>
            <w:hideMark/>
          </w:tcPr>
          <w:p w14:paraId="3ED29F75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Pujehun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District, southern</w:t>
            </w:r>
          </w:p>
        </w:tc>
        <w:tc>
          <w:tcPr>
            <w:tcW w:w="2410" w:type="dxa"/>
          </w:tcPr>
          <w:p w14:paraId="313C18AE" w14:textId="69DC13F4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370E3F7E" w14:textId="5453E824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5132C8" w:rsidRPr="00E50A6D" w14:paraId="1F0F53BD" w14:textId="0B20967B" w:rsidTr="005132C8">
        <w:trPr>
          <w:trHeight w:val="330"/>
        </w:trPr>
        <w:tc>
          <w:tcPr>
            <w:tcW w:w="1080" w:type="dxa"/>
            <w:noWrap/>
            <w:hideMark/>
          </w:tcPr>
          <w:p w14:paraId="2DCBEF72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62</w:t>
            </w:r>
          </w:p>
        </w:tc>
        <w:tc>
          <w:tcPr>
            <w:tcW w:w="1480" w:type="dxa"/>
            <w:noWrap/>
            <w:hideMark/>
          </w:tcPr>
          <w:p w14:paraId="03ADC40E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Sierra Leone</w:t>
            </w:r>
          </w:p>
        </w:tc>
        <w:tc>
          <w:tcPr>
            <w:tcW w:w="2822" w:type="dxa"/>
            <w:noWrap/>
            <w:hideMark/>
          </w:tcPr>
          <w:p w14:paraId="3C47062F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Moyamba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District, southern</w:t>
            </w:r>
          </w:p>
        </w:tc>
        <w:tc>
          <w:tcPr>
            <w:tcW w:w="2410" w:type="dxa"/>
          </w:tcPr>
          <w:p w14:paraId="0BC4FC4A" w14:textId="1B83151A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7C39A9F9" w14:textId="6A3E483A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5132C8" w:rsidRPr="00E50A6D" w14:paraId="0A875274" w14:textId="66484ED5" w:rsidTr="005132C8">
        <w:trPr>
          <w:trHeight w:val="330"/>
        </w:trPr>
        <w:tc>
          <w:tcPr>
            <w:tcW w:w="1080" w:type="dxa"/>
            <w:noWrap/>
            <w:hideMark/>
          </w:tcPr>
          <w:p w14:paraId="2A0C3D9F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63</w:t>
            </w:r>
          </w:p>
        </w:tc>
        <w:tc>
          <w:tcPr>
            <w:tcW w:w="1480" w:type="dxa"/>
            <w:noWrap/>
            <w:hideMark/>
          </w:tcPr>
          <w:p w14:paraId="32A4CCF0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Sierra Leone</w:t>
            </w:r>
          </w:p>
        </w:tc>
        <w:tc>
          <w:tcPr>
            <w:tcW w:w="2822" w:type="dxa"/>
            <w:noWrap/>
            <w:hideMark/>
          </w:tcPr>
          <w:p w14:paraId="7756D44C" w14:textId="77777777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Paguma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(Eastern)</w:t>
            </w:r>
          </w:p>
        </w:tc>
        <w:tc>
          <w:tcPr>
            <w:tcW w:w="2410" w:type="dxa"/>
          </w:tcPr>
          <w:p w14:paraId="591B61E4" w14:textId="73B23334" w:rsidR="005132C8" w:rsidRPr="000707A0" w:rsidRDefault="005132C8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7F052E65" w14:textId="4322DF97" w:rsidR="005132C8" w:rsidRPr="000707A0" w:rsidRDefault="009E5382" w:rsidP="005132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DA5D45" w:rsidRPr="00E50A6D" w14:paraId="26C4DD75" w14:textId="66A4C408" w:rsidTr="005132C8">
        <w:trPr>
          <w:trHeight w:val="330"/>
        </w:trPr>
        <w:tc>
          <w:tcPr>
            <w:tcW w:w="1080" w:type="dxa"/>
            <w:noWrap/>
            <w:hideMark/>
          </w:tcPr>
          <w:p w14:paraId="27917923" w14:textId="0192DB41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64</w:t>
            </w:r>
          </w:p>
        </w:tc>
        <w:tc>
          <w:tcPr>
            <w:tcW w:w="1480" w:type="dxa"/>
            <w:noWrap/>
            <w:hideMark/>
          </w:tcPr>
          <w:p w14:paraId="12E0EF49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Togo</w:t>
            </w:r>
          </w:p>
        </w:tc>
        <w:tc>
          <w:tcPr>
            <w:tcW w:w="2822" w:type="dxa"/>
            <w:noWrap/>
            <w:hideMark/>
          </w:tcPr>
          <w:p w14:paraId="5A488681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Oti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(district), </w:t>
            </w: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Savanes</w:t>
            </w:r>
            <w:proofErr w:type="spellEnd"/>
          </w:p>
        </w:tc>
        <w:tc>
          <w:tcPr>
            <w:tcW w:w="2410" w:type="dxa"/>
          </w:tcPr>
          <w:p w14:paraId="2B5CEB8A" w14:textId="1A3FFC26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5A015E7E" w14:textId="463A7C2C" w:rsidR="00DA5D45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-17</w:t>
            </w:r>
          </w:p>
        </w:tc>
      </w:tr>
      <w:tr w:rsidR="00DA5D45" w:rsidRPr="00E50A6D" w14:paraId="26C77468" w14:textId="018E17D6" w:rsidTr="005132C8">
        <w:trPr>
          <w:trHeight w:val="330"/>
        </w:trPr>
        <w:tc>
          <w:tcPr>
            <w:tcW w:w="1080" w:type="dxa"/>
            <w:noWrap/>
            <w:hideMark/>
          </w:tcPr>
          <w:p w14:paraId="6970A08D" w14:textId="5256A268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80" w:type="dxa"/>
            <w:noWrap/>
            <w:hideMark/>
          </w:tcPr>
          <w:p w14:paraId="20CC3344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Togo</w:t>
            </w:r>
          </w:p>
        </w:tc>
        <w:tc>
          <w:tcPr>
            <w:tcW w:w="2822" w:type="dxa"/>
            <w:noWrap/>
            <w:hideMark/>
          </w:tcPr>
          <w:p w14:paraId="54D77CB6" w14:textId="2381951A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Kpendjal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(district) </w:t>
            </w: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Savanes</w:t>
            </w:r>
            <w:proofErr w:type="spellEnd"/>
          </w:p>
        </w:tc>
        <w:tc>
          <w:tcPr>
            <w:tcW w:w="2410" w:type="dxa"/>
          </w:tcPr>
          <w:p w14:paraId="69D8371E" w14:textId="1961F296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43350CBD" w14:textId="28A24306" w:rsidR="00DA5D45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DA5D45" w:rsidRPr="00E50A6D" w14:paraId="5B033A2F" w14:textId="7DC0F42F" w:rsidTr="005132C8">
        <w:trPr>
          <w:trHeight w:val="330"/>
        </w:trPr>
        <w:tc>
          <w:tcPr>
            <w:tcW w:w="1080" w:type="dxa"/>
            <w:noWrap/>
            <w:hideMark/>
          </w:tcPr>
          <w:p w14:paraId="4CC992F2" w14:textId="2932CC2C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6C172D98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urkina Faso</w:t>
            </w:r>
          </w:p>
        </w:tc>
        <w:tc>
          <w:tcPr>
            <w:tcW w:w="2822" w:type="dxa"/>
            <w:noWrap/>
            <w:hideMark/>
          </w:tcPr>
          <w:p w14:paraId="503D1EB2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Ouargaye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(district)</w:t>
            </w:r>
          </w:p>
        </w:tc>
        <w:tc>
          <w:tcPr>
            <w:tcW w:w="2410" w:type="dxa"/>
          </w:tcPr>
          <w:p w14:paraId="53CF83E1" w14:textId="6F207749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etween 2008 and 2017</w:t>
            </w:r>
          </w:p>
        </w:tc>
        <w:tc>
          <w:tcPr>
            <w:tcW w:w="1224" w:type="dxa"/>
          </w:tcPr>
          <w:p w14:paraId="6E64B1D2" w14:textId="73F218BD" w:rsidR="00DA5D45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DA5D45" w:rsidRPr="00E50A6D" w14:paraId="0F8CA130" w14:textId="510510A4" w:rsidTr="005132C8">
        <w:trPr>
          <w:trHeight w:val="330"/>
        </w:trPr>
        <w:tc>
          <w:tcPr>
            <w:tcW w:w="1080" w:type="dxa"/>
            <w:noWrap/>
            <w:hideMark/>
          </w:tcPr>
          <w:p w14:paraId="25DC090C" w14:textId="60A6332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80" w:type="dxa"/>
            <w:noWrap/>
            <w:hideMark/>
          </w:tcPr>
          <w:p w14:paraId="0553E163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urkina Faso</w:t>
            </w:r>
          </w:p>
        </w:tc>
        <w:tc>
          <w:tcPr>
            <w:tcW w:w="2822" w:type="dxa"/>
            <w:noWrap/>
            <w:hideMark/>
          </w:tcPr>
          <w:p w14:paraId="7DFA4623" w14:textId="783F7801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Com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707A0">
              <w:rPr>
                <w:rFonts w:ascii="Times New Roman" w:hAnsi="Times New Roman" w:cs="Times New Roman" w:hint="eastAsia"/>
                <w:sz w:val="22"/>
              </w:rPr>
              <w:t>Province</w:t>
            </w:r>
          </w:p>
        </w:tc>
        <w:tc>
          <w:tcPr>
            <w:tcW w:w="2410" w:type="dxa"/>
          </w:tcPr>
          <w:p w14:paraId="0561AF3E" w14:textId="617B070E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4A5C4D4D" w14:textId="2D069152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DA5D45" w:rsidRPr="00E50A6D" w14:paraId="2142A5CC" w14:textId="385971AD" w:rsidTr="005132C8">
        <w:trPr>
          <w:trHeight w:val="330"/>
        </w:trPr>
        <w:tc>
          <w:tcPr>
            <w:tcW w:w="1080" w:type="dxa"/>
            <w:noWrap/>
            <w:hideMark/>
          </w:tcPr>
          <w:p w14:paraId="211062BD" w14:textId="5B49094F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80" w:type="dxa"/>
            <w:noWrap/>
            <w:hideMark/>
          </w:tcPr>
          <w:p w14:paraId="0CA8BE43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Cote d'Ivoire</w:t>
            </w:r>
          </w:p>
        </w:tc>
        <w:tc>
          <w:tcPr>
            <w:tcW w:w="2822" w:type="dxa"/>
            <w:noWrap/>
            <w:hideMark/>
          </w:tcPr>
          <w:p w14:paraId="4097BC66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Beoumi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Prefecture</w:t>
            </w:r>
          </w:p>
        </w:tc>
        <w:tc>
          <w:tcPr>
            <w:tcW w:w="2410" w:type="dxa"/>
          </w:tcPr>
          <w:p w14:paraId="18236767" w14:textId="10991B0F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5A6ADA47" w14:textId="0D468959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DA5D45" w:rsidRPr="00E50A6D" w14:paraId="5640DD29" w14:textId="6BF06FE1" w:rsidTr="005132C8">
        <w:trPr>
          <w:trHeight w:val="330"/>
        </w:trPr>
        <w:tc>
          <w:tcPr>
            <w:tcW w:w="1080" w:type="dxa"/>
            <w:noWrap/>
            <w:hideMark/>
          </w:tcPr>
          <w:p w14:paraId="14DF529C" w14:textId="6FB75874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80" w:type="dxa"/>
            <w:noWrap/>
            <w:hideMark/>
          </w:tcPr>
          <w:p w14:paraId="5670F9CC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Guinea</w:t>
            </w:r>
          </w:p>
        </w:tc>
        <w:tc>
          <w:tcPr>
            <w:tcW w:w="2822" w:type="dxa"/>
            <w:noWrap/>
            <w:hideMark/>
          </w:tcPr>
          <w:p w14:paraId="472BD9C1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Faranah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Prefecture</w:t>
            </w:r>
          </w:p>
        </w:tc>
        <w:tc>
          <w:tcPr>
            <w:tcW w:w="2410" w:type="dxa"/>
          </w:tcPr>
          <w:p w14:paraId="784DA85D" w14:textId="423611C4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0200F9DC" w14:textId="1E39A08A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-99</w:t>
            </w:r>
          </w:p>
        </w:tc>
      </w:tr>
      <w:tr w:rsidR="00DA5D45" w:rsidRPr="00E50A6D" w14:paraId="00349D18" w14:textId="7FB0CD0B" w:rsidTr="005132C8">
        <w:trPr>
          <w:trHeight w:val="330"/>
        </w:trPr>
        <w:tc>
          <w:tcPr>
            <w:tcW w:w="1080" w:type="dxa"/>
            <w:noWrap/>
            <w:hideMark/>
          </w:tcPr>
          <w:p w14:paraId="117164F5" w14:textId="2F9396A3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lastRenderedPageBreak/>
              <w:t>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80" w:type="dxa"/>
            <w:noWrap/>
            <w:hideMark/>
          </w:tcPr>
          <w:p w14:paraId="463AD688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Guinea</w:t>
            </w:r>
          </w:p>
        </w:tc>
        <w:tc>
          <w:tcPr>
            <w:tcW w:w="2822" w:type="dxa"/>
            <w:noWrap/>
            <w:hideMark/>
          </w:tcPr>
          <w:p w14:paraId="5A44FCD7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Kindia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Prefecture</w:t>
            </w:r>
          </w:p>
        </w:tc>
        <w:tc>
          <w:tcPr>
            <w:tcW w:w="2410" w:type="dxa"/>
          </w:tcPr>
          <w:p w14:paraId="23A4B15A" w14:textId="5196DFCA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3CB70CB1" w14:textId="13509518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-99</w:t>
            </w:r>
          </w:p>
        </w:tc>
      </w:tr>
      <w:tr w:rsidR="00DA5D45" w:rsidRPr="00E50A6D" w14:paraId="77095D47" w14:textId="02884D84" w:rsidTr="005132C8">
        <w:trPr>
          <w:trHeight w:val="330"/>
        </w:trPr>
        <w:tc>
          <w:tcPr>
            <w:tcW w:w="1080" w:type="dxa"/>
            <w:noWrap/>
            <w:hideMark/>
          </w:tcPr>
          <w:p w14:paraId="7D7B5B8F" w14:textId="360292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007485D9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Guinea</w:t>
            </w:r>
          </w:p>
        </w:tc>
        <w:tc>
          <w:tcPr>
            <w:tcW w:w="2822" w:type="dxa"/>
            <w:noWrap/>
            <w:hideMark/>
          </w:tcPr>
          <w:p w14:paraId="113F924D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Kissidougou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Prefecture</w:t>
            </w:r>
          </w:p>
        </w:tc>
        <w:tc>
          <w:tcPr>
            <w:tcW w:w="2410" w:type="dxa"/>
          </w:tcPr>
          <w:p w14:paraId="4EDC5DDA" w14:textId="376588DB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42128031" w14:textId="1574742A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-99</w:t>
            </w:r>
          </w:p>
        </w:tc>
      </w:tr>
      <w:tr w:rsidR="00DA5D45" w:rsidRPr="00E50A6D" w14:paraId="4A006A7B" w14:textId="336919E2" w:rsidTr="005132C8">
        <w:trPr>
          <w:trHeight w:val="330"/>
        </w:trPr>
        <w:tc>
          <w:tcPr>
            <w:tcW w:w="1080" w:type="dxa"/>
            <w:noWrap/>
            <w:hideMark/>
          </w:tcPr>
          <w:p w14:paraId="3D4C76A9" w14:textId="3BB37F1B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397113A0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Guinea</w:t>
            </w:r>
          </w:p>
        </w:tc>
        <w:tc>
          <w:tcPr>
            <w:tcW w:w="2822" w:type="dxa"/>
            <w:noWrap/>
            <w:hideMark/>
          </w:tcPr>
          <w:p w14:paraId="420ABFFC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Macenta</w:t>
            </w:r>
            <w:proofErr w:type="spellEnd"/>
            <w:r w:rsidRPr="000707A0">
              <w:rPr>
                <w:rFonts w:ascii="Times New Roman" w:hAnsi="Times New Roman" w:cs="Times New Roman" w:hint="eastAsia"/>
                <w:sz w:val="22"/>
              </w:rPr>
              <w:t xml:space="preserve"> Prefecture</w:t>
            </w:r>
          </w:p>
        </w:tc>
        <w:tc>
          <w:tcPr>
            <w:tcW w:w="2410" w:type="dxa"/>
          </w:tcPr>
          <w:p w14:paraId="3173FEBD" w14:textId="2F37B61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6212AFDE" w14:textId="2F993CCF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-99</w:t>
            </w:r>
          </w:p>
        </w:tc>
      </w:tr>
      <w:tr w:rsidR="00DA5D45" w:rsidRPr="00E50A6D" w14:paraId="441DFE84" w14:textId="27A0F5A3" w:rsidTr="005132C8">
        <w:trPr>
          <w:trHeight w:val="330"/>
        </w:trPr>
        <w:tc>
          <w:tcPr>
            <w:tcW w:w="1080" w:type="dxa"/>
            <w:noWrap/>
            <w:hideMark/>
          </w:tcPr>
          <w:p w14:paraId="0D01D803" w14:textId="14E21D8B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1AC8B113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Guinea</w:t>
            </w:r>
          </w:p>
        </w:tc>
        <w:tc>
          <w:tcPr>
            <w:tcW w:w="2822" w:type="dxa"/>
            <w:noWrap/>
            <w:hideMark/>
          </w:tcPr>
          <w:p w14:paraId="203DF268" w14:textId="5BE96CCF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60DDE">
              <w:rPr>
                <w:rFonts w:ascii="Times New Roman" w:hAnsi="Times New Roman" w:cs="Times New Roman"/>
                <w:sz w:val="22"/>
              </w:rPr>
              <w:t>Nzerekor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707A0">
              <w:rPr>
                <w:rFonts w:ascii="Times New Roman" w:hAnsi="Times New Roman" w:cs="Times New Roman" w:hint="eastAsia"/>
                <w:sz w:val="22"/>
              </w:rPr>
              <w:t>Prefecture</w:t>
            </w:r>
          </w:p>
        </w:tc>
        <w:tc>
          <w:tcPr>
            <w:tcW w:w="2410" w:type="dxa"/>
          </w:tcPr>
          <w:p w14:paraId="038944B8" w14:textId="3EB22E8C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64FC4248" w14:textId="24BEAAF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-99</w:t>
            </w:r>
          </w:p>
        </w:tc>
      </w:tr>
      <w:tr w:rsidR="00DA5D45" w:rsidRPr="00E50A6D" w14:paraId="3D0B8DC1" w14:textId="74FB7442" w:rsidTr="005132C8">
        <w:trPr>
          <w:trHeight w:val="330"/>
        </w:trPr>
        <w:tc>
          <w:tcPr>
            <w:tcW w:w="1080" w:type="dxa"/>
            <w:noWrap/>
            <w:hideMark/>
          </w:tcPr>
          <w:p w14:paraId="4DB9E638" w14:textId="6B69CEF3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6FC1CB22" w14:textId="285813C4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u</w:t>
            </w:r>
            <w:r w:rsidRPr="000707A0">
              <w:rPr>
                <w:rFonts w:ascii="Times New Roman" w:hAnsi="Times New Roman" w:cs="Times New Roman" w:hint="eastAsia"/>
                <w:sz w:val="22"/>
              </w:rPr>
              <w:t>inea</w:t>
            </w:r>
          </w:p>
        </w:tc>
        <w:tc>
          <w:tcPr>
            <w:tcW w:w="2822" w:type="dxa"/>
            <w:noWrap/>
            <w:hideMark/>
          </w:tcPr>
          <w:p w14:paraId="789ABA8E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Pita</w:t>
            </w:r>
          </w:p>
        </w:tc>
        <w:tc>
          <w:tcPr>
            <w:tcW w:w="2410" w:type="dxa"/>
          </w:tcPr>
          <w:p w14:paraId="62F3C64E" w14:textId="15CE0F4B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6DA7FCB6" w14:textId="068CDBD0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DA5D45" w:rsidRPr="00E50A6D" w14:paraId="4A22F19C" w14:textId="0AB71922" w:rsidTr="005132C8">
        <w:trPr>
          <w:trHeight w:val="345"/>
        </w:trPr>
        <w:tc>
          <w:tcPr>
            <w:tcW w:w="1080" w:type="dxa"/>
            <w:noWrap/>
            <w:hideMark/>
          </w:tcPr>
          <w:p w14:paraId="7F4A02C5" w14:textId="75A44FB0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80" w:type="dxa"/>
            <w:noWrap/>
            <w:hideMark/>
          </w:tcPr>
          <w:p w14:paraId="555941B7" w14:textId="1F806195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u</w:t>
            </w:r>
            <w:r w:rsidRPr="000707A0">
              <w:rPr>
                <w:rFonts w:ascii="Times New Roman" w:hAnsi="Times New Roman" w:cs="Times New Roman" w:hint="eastAsia"/>
                <w:sz w:val="22"/>
              </w:rPr>
              <w:t>inea</w:t>
            </w:r>
          </w:p>
        </w:tc>
        <w:tc>
          <w:tcPr>
            <w:tcW w:w="2822" w:type="dxa"/>
            <w:noWrap/>
            <w:hideMark/>
          </w:tcPr>
          <w:p w14:paraId="5C3AF6F3" w14:textId="77777777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07A0">
              <w:rPr>
                <w:rFonts w:ascii="Times New Roman" w:hAnsi="Times New Roman" w:cs="Times New Roman" w:hint="eastAsia"/>
                <w:sz w:val="22"/>
              </w:rPr>
              <w:t>Gueckedou</w:t>
            </w:r>
            <w:proofErr w:type="spellEnd"/>
          </w:p>
        </w:tc>
        <w:tc>
          <w:tcPr>
            <w:tcW w:w="2410" w:type="dxa"/>
          </w:tcPr>
          <w:p w14:paraId="5D20B093" w14:textId="74797DCB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0707A0">
              <w:rPr>
                <w:rFonts w:ascii="Times New Roman" w:hAnsi="Times New Roman" w:cs="Times New Roman" w:hint="eastAsia"/>
                <w:sz w:val="22"/>
              </w:rPr>
              <w:t>Before 2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24" w:type="dxa"/>
          </w:tcPr>
          <w:p w14:paraId="2D4BD118" w14:textId="04FA8053" w:rsidR="00DA5D45" w:rsidRPr="000707A0" w:rsidRDefault="00DA5D45" w:rsidP="00DA5D4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14:paraId="6AB3F8CC" w14:textId="77777777" w:rsidR="00072E95" w:rsidRDefault="00072E95" w:rsidP="00E9445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1C3161D8" w14:textId="4195774E" w:rsidR="00072E95" w:rsidRDefault="00072E9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072E95" w:rsidSect="003F7F9E">
      <w:footerReference w:type="default" r:id="rId8"/>
      <w:pgSz w:w="11906" w:h="16838"/>
      <w:pgMar w:top="1701" w:right="1440" w:bottom="1440" w:left="1440" w:header="851" w:footer="57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669604" w14:textId="77777777" w:rsidR="00384393" w:rsidRDefault="00384393" w:rsidP="004421F1">
      <w:pPr>
        <w:spacing w:after="0" w:line="240" w:lineRule="auto"/>
      </w:pPr>
      <w:r>
        <w:separator/>
      </w:r>
    </w:p>
  </w:endnote>
  <w:endnote w:type="continuationSeparator" w:id="0">
    <w:p w14:paraId="0038D83B" w14:textId="77777777" w:rsidR="00384393" w:rsidRDefault="00384393" w:rsidP="00442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215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BEC84" w14:textId="73A654CA" w:rsidR="006F5098" w:rsidRDefault="006F50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036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99B4D9B" w14:textId="77777777" w:rsidR="006F5098" w:rsidRDefault="006F50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EA5F6F" w14:textId="77777777" w:rsidR="00384393" w:rsidRDefault="00384393" w:rsidP="004421F1">
      <w:pPr>
        <w:spacing w:after="0" w:line="240" w:lineRule="auto"/>
      </w:pPr>
      <w:r>
        <w:separator/>
      </w:r>
    </w:p>
  </w:footnote>
  <w:footnote w:type="continuationSeparator" w:id="0">
    <w:p w14:paraId="5E27B69E" w14:textId="77777777" w:rsidR="00384393" w:rsidRDefault="00384393" w:rsidP="004421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5409D"/>
    <w:multiLevelType w:val="hybridMultilevel"/>
    <w:tmpl w:val="3CDADFD6"/>
    <w:lvl w:ilvl="0" w:tplc="F6C805F8">
      <w:start w:val="2"/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1" w15:restartNumberingAfterBreak="0">
    <w:nsid w:val="18CE3CCB"/>
    <w:multiLevelType w:val="hybridMultilevel"/>
    <w:tmpl w:val="7D7A3E1E"/>
    <w:lvl w:ilvl="0" w:tplc="8DAA4A86">
      <w:start w:val="2"/>
      <w:numFmt w:val="bullet"/>
      <w:lvlText w:val="-"/>
      <w:lvlJc w:val="left"/>
      <w:pPr>
        <w:ind w:left="465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" w15:restartNumberingAfterBreak="0">
    <w:nsid w:val="1F221882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abstractNum w:abstractNumId="3" w15:restartNumberingAfterBreak="0">
    <w:nsid w:val="237C0497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abstractNum w:abstractNumId="4" w15:restartNumberingAfterBreak="0">
    <w:nsid w:val="242F5344"/>
    <w:multiLevelType w:val="hybridMultilevel"/>
    <w:tmpl w:val="FB70B872"/>
    <w:lvl w:ilvl="0" w:tplc="1FC88530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53B7603"/>
    <w:multiLevelType w:val="hybridMultilevel"/>
    <w:tmpl w:val="11D0B640"/>
    <w:lvl w:ilvl="0" w:tplc="75A243CA">
      <w:start w:val="2"/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6" w15:restartNumberingAfterBreak="0">
    <w:nsid w:val="291F3639"/>
    <w:multiLevelType w:val="hybridMultilevel"/>
    <w:tmpl w:val="90CC743E"/>
    <w:lvl w:ilvl="0" w:tplc="B1C8D914">
      <w:start w:val="1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E4B1F90"/>
    <w:multiLevelType w:val="multilevel"/>
    <w:tmpl w:val="061E1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C85473"/>
    <w:multiLevelType w:val="hybridMultilevel"/>
    <w:tmpl w:val="382426E6"/>
    <w:lvl w:ilvl="0" w:tplc="28EAEC64">
      <w:start w:val="2"/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9" w15:restartNumberingAfterBreak="0">
    <w:nsid w:val="69B347D6"/>
    <w:multiLevelType w:val="hybridMultilevel"/>
    <w:tmpl w:val="F0267E9E"/>
    <w:lvl w:ilvl="0" w:tplc="86FAB302">
      <w:start w:val="2"/>
      <w:numFmt w:val="bullet"/>
      <w:lvlText w:val="-"/>
      <w:lvlJc w:val="left"/>
      <w:pPr>
        <w:ind w:left="6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10" w15:restartNumberingAfterBreak="0">
    <w:nsid w:val="749C431B"/>
    <w:multiLevelType w:val="multilevel"/>
    <w:tmpl w:val="B00655EE"/>
    <w:styleLink w:val="Style1"/>
    <w:lvl w:ilvl="0">
      <w:start w:val="1"/>
      <w:numFmt w:val="upperRoman"/>
      <w:lvlText w:val="Chapter %1"/>
      <w:lvlJc w:val="left"/>
      <w:pPr>
        <w:ind w:left="225" w:hanging="425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7CD13B83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num w:numId="1">
    <w:abstractNumId w:val="5"/>
  </w:num>
  <w:num w:numId="2">
    <w:abstractNumId w:val="0"/>
  </w:num>
  <w:num w:numId="3">
    <w:abstractNumId w:val="9"/>
  </w:num>
  <w:num w:numId="4">
    <w:abstractNumId w:val="8"/>
  </w:num>
  <w:num w:numId="5">
    <w:abstractNumId w:val="1"/>
  </w:num>
  <w:num w:numId="6">
    <w:abstractNumId w:val="7"/>
  </w:num>
  <w:num w:numId="7">
    <w:abstractNumId w:val="6"/>
  </w:num>
  <w:num w:numId="8">
    <w:abstractNumId w:val="11"/>
  </w:num>
  <w:num w:numId="9">
    <w:abstractNumId w:val="2"/>
  </w:num>
  <w:num w:numId="10">
    <w:abstractNumId w:val="10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0aatafr0sazsezsxmp0wvs05202faeasse&quot;&gt;reference&lt;record-ids&gt;&lt;item&gt;30&lt;/item&gt;&lt;item&gt;36&lt;/item&gt;&lt;item&gt;67&lt;/item&gt;&lt;item&gt;70&lt;/item&gt;&lt;item&gt;71&lt;/item&gt;&lt;item&gt;72&lt;/item&gt;&lt;item&gt;79&lt;/item&gt;&lt;item&gt;89&lt;/item&gt;&lt;item&gt;92&lt;/item&gt;&lt;item&gt;106&lt;/item&gt;&lt;item&gt;110&lt;/item&gt;&lt;item&gt;118&lt;/item&gt;&lt;item&gt;120&lt;/item&gt;&lt;item&gt;126&lt;/item&gt;&lt;item&gt;128&lt;/item&gt;&lt;item&gt;140&lt;/item&gt;&lt;item&gt;150&lt;/item&gt;&lt;item&gt;160&lt;/item&gt;&lt;item&gt;161&lt;/item&gt;&lt;item&gt;162&lt;/item&gt;&lt;item&gt;195&lt;/item&gt;&lt;item&gt;197&lt;/item&gt;&lt;item&gt;209&lt;/item&gt;&lt;item&gt;210&lt;/item&gt;&lt;item&gt;241&lt;/item&gt;&lt;item&gt;264&lt;/item&gt;&lt;item&gt;265&lt;/item&gt;&lt;item&gt;268&lt;/item&gt;&lt;item&gt;269&lt;/item&gt;&lt;item&gt;270&lt;/item&gt;&lt;item&gt;271&lt;/item&gt;&lt;item&gt;272&lt;/item&gt;&lt;item&gt;273&lt;/item&gt;&lt;item&gt;275&lt;/item&gt;&lt;item&gt;277&lt;/item&gt;&lt;item&gt;278&lt;/item&gt;&lt;item&gt;290&lt;/item&gt;&lt;item&gt;294&lt;/item&gt;&lt;item&gt;299&lt;/item&gt;&lt;item&gt;300&lt;/item&gt;&lt;item&gt;301&lt;/item&gt;&lt;item&gt;302&lt;/item&gt;&lt;item&gt;305&lt;/item&gt;&lt;item&gt;307&lt;/item&gt;&lt;item&gt;308&lt;/item&gt;&lt;item&gt;317&lt;/item&gt;&lt;/record-ids&gt;&lt;/item&gt;&lt;/Libraries&gt;"/>
  </w:docVars>
  <w:rsids>
    <w:rsidRoot w:val="00283752"/>
    <w:rsid w:val="00001340"/>
    <w:rsid w:val="00001667"/>
    <w:rsid w:val="0001458E"/>
    <w:rsid w:val="00033688"/>
    <w:rsid w:val="00036C8A"/>
    <w:rsid w:val="000476B1"/>
    <w:rsid w:val="00057EEC"/>
    <w:rsid w:val="00065B4A"/>
    <w:rsid w:val="00066BA1"/>
    <w:rsid w:val="00072E95"/>
    <w:rsid w:val="000750E1"/>
    <w:rsid w:val="000811A4"/>
    <w:rsid w:val="0009248A"/>
    <w:rsid w:val="000A66F2"/>
    <w:rsid w:val="000B0CE5"/>
    <w:rsid w:val="000C16AC"/>
    <w:rsid w:val="000D5F72"/>
    <w:rsid w:val="000E002C"/>
    <w:rsid w:val="000E5A12"/>
    <w:rsid w:val="000F7040"/>
    <w:rsid w:val="00104207"/>
    <w:rsid w:val="0010582B"/>
    <w:rsid w:val="00116459"/>
    <w:rsid w:val="001231F7"/>
    <w:rsid w:val="0012728D"/>
    <w:rsid w:val="001326B3"/>
    <w:rsid w:val="00141061"/>
    <w:rsid w:val="00141436"/>
    <w:rsid w:val="001417A4"/>
    <w:rsid w:val="0014263E"/>
    <w:rsid w:val="00146A5E"/>
    <w:rsid w:val="001520BE"/>
    <w:rsid w:val="001607A0"/>
    <w:rsid w:val="00160ABF"/>
    <w:rsid w:val="00161042"/>
    <w:rsid w:val="00161360"/>
    <w:rsid w:val="00167EC2"/>
    <w:rsid w:val="0017139D"/>
    <w:rsid w:val="001744BD"/>
    <w:rsid w:val="00183CF9"/>
    <w:rsid w:val="0019132E"/>
    <w:rsid w:val="00194281"/>
    <w:rsid w:val="001954A8"/>
    <w:rsid w:val="00196125"/>
    <w:rsid w:val="001972FA"/>
    <w:rsid w:val="001B2199"/>
    <w:rsid w:val="001B2BE0"/>
    <w:rsid w:val="001B62B1"/>
    <w:rsid w:val="001C3DDB"/>
    <w:rsid w:val="001C5A5C"/>
    <w:rsid w:val="001D69D6"/>
    <w:rsid w:val="001E2BA2"/>
    <w:rsid w:val="001E3EA0"/>
    <w:rsid w:val="001F0055"/>
    <w:rsid w:val="001F32E5"/>
    <w:rsid w:val="001F65EA"/>
    <w:rsid w:val="002009E8"/>
    <w:rsid w:val="00201313"/>
    <w:rsid w:val="00201804"/>
    <w:rsid w:val="002022F6"/>
    <w:rsid w:val="0020320A"/>
    <w:rsid w:val="0020348C"/>
    <w:rsid w:val="00204557"/>
    <w:rsid w:val="00206DB5"/>
    <w:rsid w:val="00207DDA"/>
    <w:rsid w:val="00210EB2"/>
    <w:rsid w:val="00211214"/>
    <w:rsid w:val="00223519"/>
    <w:rsid w:val="00223A34"/>
    <w:rsid w:val="002317E3"/>
    <w:rsid w:val="0023271D"/>
    <w:rsid w:val="002402AC"/>
    <w:rsid w:val="002535B3"/>
    <w:rsid w:val="00264559"/>
    <w:rsid w:val="002742A9"/>
    <w:rsid w:val="00274DF4"/>
    <w:rsid w:val="00275211"/>
    <w:rsid w:val="00283654"/>
    <w:rsid w:val="00283752"/>
    <w:rsid w:val="00292CD6"/>
    <w:rsid w:val="00296A8F"/>
    <w:rsid w:val="002A2E13"/>
    <w:rsid w:val="002A5B70"/>
    <w:rsid w:val="002A6284"/>
    <w:rsid w:val="002A708C"/>
    <w:rsid w:val="002B6809"/>
    <w:rsid w:val="002B76AC"/>
    <w:rsid w:val="002C0887"/>
    <w:rsid w:val="002C1D1E"/>
    <w:rsid w:val="002C5099"/>
    <w:rsid w:val="002E47F1"/>
    <w:rsid w:val="002E4FE0"/>
    <w:rsid w:val="002E55BA"/>
    <w:rsid w:val="002E5764"/>
    <w:rsid w:val="002F59EB"/>
    <w:rsid w:val="002F756C"/>
    <w:rsid w:val="003040A0"/>
    <w:rsid w:val="00323B00"/>
    <w:rsid w:val="00324694"/>
    <w:rsid w:val="00337682"/>
    <w:rsid w:val="00337C1D"/>
    <w:rsid w:val="003435EE"/>
    <w:rsid w:val="00343668"/>
    <w:rsid w:val="00345B3F"/>
    <w:rsid w:val="0035181F"/>
    <w:rsid w:val="00352163"/>
    <w:rsid w:val="003606F3"/>
    <w:rsid w:val="00361550"/>
    <w:rsid w:val="00362D80"/>
    <w:rsid w:val="00363BB0"/>
    <w:rsid w:val="00363F71"/>
    <w:rsid w:val="0036617A"/>
    <w:rsid w:val="0037028F"/>
    <w:rsid w:val="0037082D"/>
    <w:rsid w:val="003764E5"/>
    <w:rsid w:val="00380EDC"/>
    <w:rsid w:val="00381AC1"/>
    <w:rsid w:val="003831B7"/>
    <w:rsid w:val="003842F4"/>
    <w:rsid w:val="00384393"/>
    <w:rsid w:val="003930C9"/>
    <w:rsid w:val="0039377A"/>
    <w:rsid w:val="0039460D"/>
    <w:rsid w:val="003A3A87"/>
    <w:rsid w:val="003A6FE5"/>
    <w:rsid w:val="003B14E3"/>
    <w:rsid w:val="003B3387"/>
    <w:rsid w:val="003B6259"/>
    <w:rsid w:val="003C0FFA"/>
    <w:rsid w:val="003C2AF6"/>
    <w:rsid w:val="003C43EB"/>
    <w:rsid w:val="003C6EF2"/>
    <w:rsid w:val="003D53FB"/>
    <w:rsid w:val="003D78EC"/>
    <w:rsid w:val="003E4061"/>
    <w:rsid w:val="003E5106"/>
    <w:rsid w:val="003E54A0"/>
    <w:rsid w:val="003F2482"/>
    <w:rsid w:val="003F26D5"/>
    <w:rsid w:val="003F7F9E"/>
    <w:rsid w:val="00402424"/>
    <w:rsid w:val="00405DA8"/>
    <w:rsid w:val="00407C9A"/>
    <w:rsid w:val="00410FC6"/>
    <w:rsid w:val="00420911"/>
    <w:rsid w:val="00425EBB"/>
    <w:rsid w:val="00426E1C"/>
    <w:rsid w:val="00430188"/>
    <w:rsid w:val="00430C6C"/>
    <w:rsid w:val="00432DD8"/>
    <w:rsid w:val="004421F1"/>
    <w:rsid w:val="00442352"/>
    <w:rsid w:val="00442855"/>
    <w:rsid w:val="00445D3A"/>
    <w:rsid w:val="00447737"/>
    <w:rsid w:val="00452A55"/>
    <w:rsid w:val="00452FFE"/>
    <w:rsid w:val="00455491"/>
    <w:rsid w:val="00457E8A"/>
    <w:rsid w:val="00461401"/>
    <w:rsid w:val="00473CD6"/>
    <w:rsid w:val="0047532A"/>
    <w:rsid w:val="00482868"/>
    <w:rsid w:val="00483E3D"/>
    <w:rsid w:val="004949D4"/>
    <w:rsid w:val="00495563"/>
    <w:rsid w:val="00496215"/>
    <w:rsid w:val="004A02AF"/>
    <w:rsid w:val="004A442C"/>
    <w:rsid w:val="004B287B"/>
    <w:rsid w:val="004C31DE"/>
    <w:rsid w:val="004C424F"/>
    <w:rsid w:val="004C4FB8"/>
    <w:rsid w:val="004D3271"/>
    <w:rsid w:val="00506488"/>
    <w:rsid w:val="00510A7B"/>
    <w:rsid w:val="005132C8"/>
    <w:rsid w:val="0052584A"/>
    <w:rsid w:val="005317AB"/>
    <w:rsid w:val="00535868"/>
    <w:rsid w:val="0054397D"/>
    <w:rsid w:val="005462E0"/>
    <w:rsid w:val="00560A11"/>
    <w:rsid w:val="00565CFE"/>
    <w:rsid w:val="00571559"/>
    <w:rsid w:val="00576A94"/>
    <w:rsid w:val="00583397"/>
    <w:rsid w:val="005841B2"/>
    <w:rsid w:val="00587B9B"/>
    <w:rsid w:val="00587F7F"/>
    <w:rsid w:val="00591DA1"/>
    <w:rsid w:val="00596750"/>
    <w:rsid w:val="005A7D08"/>
    <w:rsid w:val="005B4F34"/>
    <w:rsid w:val="005B746D"/>
    <w:rsid w:val="005D402A"/>
    <w:rsid w:val="005F025E"/>
    <w:rsid w:val="006116C1"/>
    <w:rsid w:val="006117CC"/>
    <w:rsid w:val="00623119"/>
    <w:rsid w:val="00623E1C"/>
    <w:rsid w:val="006240C3"/>
    <w:rsid w:val="00626125"/>
    <w:rsid w:val="0063286A"/>
    <w:rsid w:val="00646319"/>
    <w:rsid w:val="00650E48"/>
    <w:rsid w:val="00660C6B"/>
    <w:rsid w:val="00660DDE"/>
    <w:rsid w:val="006615F7"/>
    <w:rsid w:val="00662D04"/>
    <w:rsid w:val="00671338"/>
    <w:rsid w:val="00674BFA"/>
    <w:rsid w:val="006755E3"/>
    <w:rsid w:val="006A0F22"/>
    <w:rsid w:val="006A4B42"/>
    <w:rsid w:val="006A4BDD"/>
    <w:rsid w:val="006A59A3"/>
    <w:rsid w:val="006A74B4"/>
    <w:rsid w:val="006C2023"/>
    <w:rsid w:val="006C2EA8"/>
    <w:rsid w:val="006C3632"/>
    <w:rsid w:val="006C4B14"/>
    <w:rsid w:val="006D7685"/>
    <w:rsid w:val="006E08AC"/>
    <w:rsid w:val="006E3DC6"/>
    <w:rsid w:val="006F27FF"/>
    <w:rsid w:val="006F5098"/>
    <w:rsid w:val="006F7883"/>
    <w:rsid w:val="0070394B"/>
    <w:rsid w:val="00703A67"/>
    <w:rsid w:val="00705283"/>
    <w:rsid w:val="007063BA"/>
    <w:rsid w:val="00710796"/>
    <w:rsid w:val="00711F18"/>
    <w:rsid w:val="00713478"/>
    <w:rsid w:val="00733DDA"/>
    <w:rsid w:val="0073592C"/>
    <w:rsid w:val="007443FF"/>
    <w:rsid w:val="00746F7F"/>
    <w:rsid w:val="00750F64"/>
    <w:rsid w:val="00753A83"/>
    <w:rsid w:val="00762DBD"/>
    <w:rsid w:val="00763E9B"/>
    <w:rsid w:val="00764556"/>
    <w:rsid w:val="00766BDA"/>
    <w:rsid w:val="00774EA2"/>
    <w:rsid w:val="00782CB5"/>
    <w:rsid w:val="00793636"/>
    <w:rsid w:val="007A4725"/>
    <w:rsid w:val="007B11EB"/>
    <w:rsid w:val="007C467D"/>
    <w:rsid w:val="007D0F35"/>
    <w:rsid w:val="007E043A"/>
    <w:rsid w:val="00802AA1"/>
    <w:rsid w:val="008111AF"/>
    <w:rsid w:val="008147F3"/>
    <w:rsid w:val="00815C55"/>
    <w:rsid w:val="008161C9"/>
    <w:rsid w:val="0082278E"/>
    <w:rsid w:val="00830EA2"/>
    <w:rsid w:val="00841014"/>
    <w:rsid w:val="008560D6"/>
    <w:rsid w:val="0086323D"/>
    <w:rsid w:val="00863A33"/>
    <w:rsid w:val="00865D7B"/>
    <w:rsid w:val="00867E6A"/>
    <w:rsid w:val="008825A5"/>
    <w:rsid w:val="00885C32"/>
    <w:rsid w:val="00887484"/>
    <w:rsid w:val="0089013F"/>
    <w:rsid w:val="00896FA4"/>
    <w:rsid w:val="0089711C"/>
    <w:rsid w:val="0089720F"/>
    <w:rsid w:val="008A36CA"/>
    <w:rsid w:val="008B3689"/>
    <w:rsid w:val="008B3A9C"/>
    <w:rsid w:val="008C3C56"/>
    <w:rsid w:val="008C4519"/>
    <w:rsid w:val="008D4D25"/>
    <w:rsid w:val="008E24A9"/>
    <w:rsid w:val="008E284E"/>
    <w:rsid w:val="008E417D"/>
    <w:rsid w:val="008F046E"/>
    <w:rsid w:val="00900369"/>
    <w:rsid w:val="00900B7D"/>
    <w:rsid w:val="009015C9"/>
    <w:rsid w:val="00901A40"/>
    <w:rsid w:val="009027F4"/>
    <w:rsid w:val="00906482"/>
    <w:rsid w:val="00914B42"/>
    <w:rsid w:val="00917AB5"/>
    <w:rsid w:val="009235BF"/>
    <w:rsid w:val="00933696"/>
    <w:rsid w:val="00936142"/>
    <w:rsid w:val="00952026"/>
    <w:rsid w:val="00954459"/>
    <w:rsid w:val="0095502D"/>
    <w:rsid w:val="00957F7F"/>
    <w:rsid w:val="00963049"/>
    <w:rsid w:val="00965D92"/>
    <w:rsid w:val="00966EF3"/>
    <w:rsid w:val="0096712D"/>
    <w:rsid w:val="0097048D"/>
    <w:rsid w:val="009717D7"/>
    <w:rsid w:val="009737A0"/>
    <w:rsid w:val="00974F26"/>
    <w:rsid w:val="009759BD"/>
    <w:rsid w:val="009869FF"/>
    <w:rsid w:val="00987769"/>
    <w:rsid w:val="00992CBB"/>
    <w:rsid w:val="009964CB"/>
    <w:rsid w:val="009A31A2"/>
    <w:rsid w:val="009A4047"/>
    <w:rsid w:val="009A60E2"/>
    <w:rsid w:val="009B1A89"/>
    <w:rsid w:val="009B49C0"/>
    <w:rsid w:val="009B5051"/>
    <w:rsid w:val="009B7529"/>
    <w:rsid w:val="009C328F"/>
    <w:rsid w:val="009C6BEE"/>
    <w:rsid w:val="009D155A"/>
    <w:rsid w:val="009D1BA8"/>
    <w:rsid w:val="009D438A"/>
    <w:rsid w:val="009E5382"/>
    <w:rsid w:val="009F4E7B"/>
    <w:rsid w:val="009F58A1"/>
    <w:rsid w:val="00A00F23"/>
    <w:rsid w:val="00A023E4"/>
    <w:rsid w:val="00A05655"/>
    <w:rsid w:val="00A05FA9"/>
    <w:rsid w:val="00A063C5"/>
    <w:rsid w:val="00A22994"/>
    <w:rsid w:val="00A30077"/>
    <w:rsid w:val="00A31618"/>
    <w:rsid w:val="00A364C2"/>
    <w:rsid w:val="00A36938"/>
    <w:rsid w:val="00A36B15"/>
    <w:rsid w:val="00A65594"/>
    <w:rsid w:val="00A664EB"/>
    <w:rsid w:val="00A679E4"/>
    <w:rsid w:val="00A7494B"/>
    <w:rsid w:val="00A76A56"/>
    <w:rsid w:val="00A8508D"/>
    <w:rsid w:val="00A85E22"/>
    <w:rsid w:val="00A867C2"/>
    <w:rsid w:val="00A86807"/>
    <w:rsid w:val="00A938E0"/>
    <w:rsid w:val="00A946A4"/>
    <w:rsid w:val="00AA21EF"/>
    <w:rsid w:val="00AA4AC8"/>
    <w:rsid w:val="00AA76D7"/>
    <w:rsid w:val="00AB4656"/>
    <w:rsid w:val="00AB4FB4"/>
    <w:rsid w:val="00AB5F46"/>
    <w:rsid w:val="00AB6B47"/>
    <w:rsid w:val="00AB6CF9"/>
    <w:rsid w:val="00AC04EB"/>
    <w:rsid w:val="00AD1E3D"/>
    <w:rsid w:val="00AD250B"/>
    <w:rsid w:val="00AD3AFB"/>
    <w:rsid w:val="00AD759C"/>
    <w:rsid w:val="00AE7F4C"/>
    <w:rsid w:val="00B12386"/>
    <w:rsid w:val="00B22764"/>
    <w:rsid w:val="00B22CDC"/>
    <w:rsid w:val="00B26A08"/>
    <w:rsid w:val="00B27555"/>
    <w:rsid w:val="00B34B4F"/>
    <w:rsid w:val="00B34FD0"/>
    <w:rsid w:val="00B3738D"/>
    <w:rsid w:val="00B37E1D"/>
    <w:rsid w:val="00B46330"/>
    <w:rsid w:val="00B5176B"/>
    <w:rsid w:val="00B54E13"/>
    <w:rsid w:val="00B634BD"/>
    <w:rsid w:val="00B65530"/>
    <w:rsid w:val="00B7016A"/>
    <w:rsid w:val="00B71459"/>
    <w:rsid w:val="00B764FF"/>
    <w:rsid w:val="00B92C93"/>
    <w:rsid w:val="00B92F54"/>
    <w:rsid w:val="00BA05EC"/>
    <w:rsid w:val="00BA22B5"/>
    <w:rsid w:val="00BA671C"/>
    <w:rsid w:val="00BB0DDC"/>
    <w:rsid w:val="00BC2E5F"/>
    <w:rsid w:val="00BC3750"/>
    <w:rsid w:val="00BD177B"/>
    <w:rsid w:val="00BE0164"/>
    <w:rsid w:val="00BE7538"/>
    <w:rsid w:val="00BF337F"/>
    <w:rsid w:val="00BF5814"/>
    <w:rsid w:val="00C03D1C"/>
    <w:rsid w:val="00C07A0A"/>
    <w:rsid w:val="00C1225A"/>
    <w:rsid w:val="00C17AEB"/>
    <w:rsid w:val="00C17EBB"/>
    <w:rsid w:val="00C22981"/>
    <w:rsid w:val="00C22AB8"/>
    <w:rsid w:val="00C27EAA"/>
    <w:rsid w:val="00C34F7B"/>
    <w:rsid w:val="00C35A65"/>
    <w:rsid w:val="00C41023"/>
    <w:rsid w:val="00C415F4"/>
    <w:rsid w:val="00C44409"/>
    <w:rsid w:val="00C556AB"/>
    <w:rsid w:val="00C567EF"/>
    <w:rsid w:val="00C704EB"/>
    <w:rsid w:val="00C80BF9"/>
    <w:rsid w:val="00C84A38"/>
    <w:rsid w:val="00C93F5D"/>
    <w:rsid w:val="00CB1D58"/>
    <w:rsid w:val="00CB5704"/>
    <w:rsid w:val="00CC4A95"/>
    <w:rsid w:val="00CE0F66"/>
    <w:rsid w:val="00CF0CC5"/>
    <w:rsid w:val="00CF7B45"/>
    <w:rsid w:val="00D00CBD"/>
    <w:rsid w:val="00D00F4A"/>
    <w:rsid w:val="00D22AC1"/>
    <w:rsid w:val="00D25ED6"/>
    <w:rsid w:val="00D27537"/>
    <w:rsid w:val="00D305F1"/>
    <w:rsid w:val="00D40CBB"/>
    <w:rsid w:val="00D457C0"/>
    <w:rsid w:val="00D51582"/>
    <w:rsid w:val="00D6183C"/>
    <w:rsid w:val="00D61BD0"/>
    <w:rsid w:val="00D62207"/>
    <w:rsid w:val="00D623CC"/>
    <w:rsid w:val="00D62E06"/>
    <w:rsid w:val="00D66762"/>
    <w:rsid w:val="00D67C6A"/>
    <w:rsid w:val="00D74D4E"/>
    <w:rsid w:val="00D80D4E"/>
    <w:rsid w:val="00D84C3B"/>
    <w:rsid w:val="00D91018"/>
    <w:rsid w:val="00D91B54"/>
    <w:rsid w:val="00DA5D45"/>
    <w:rsid w:val="00DB584C"/>
    <w:rsid w:val="00DC7D5C"/>
    <w:rsid w:val="00DD3B42"/>
    <w:rsid w:val="00E05F25"/>
    <w:rsid w:val="00E06EFB"/>
    <w:rsid w:val="00E1266E"/>
    <w:rsid w:val="00E13098"/>
    <w:rsid w:val="00E15F55"/>
    <w:rsid w:val="00E23424"/>
    <w:rsid w:val="00E30D98"/>
    <w:rsid w:val="00E31681"/>
    <w:rsid w:val="00E3219A"/>
    <w:rsid w:val="00E36A1B"/>
    <w:rsid w:val="00E4002F"/>
    <w:rsid w:val="00E40F41"/>
    <w:rsid w:val="00E52132"/>
    <w:rsid w:val="00E744C7"/>
    <w:rsid w:val="00E81E91"/>
    <w:rsid w:val="00E8291C"/>
    <w:rsid w:val="00E94458"/>
    <w:rsid w:val="00ED2AB1"/>
    <w:rsid w:val="00ED6DD8"/>
    <w:rsid w:val="00ED7DDD"/>
    <w:rsid w:val="00EE2E8F"/>
    <w:rsid w:val="00EF183D"/>
    <w:rsid w:val="00EF6EC2"/>
    <w:rsid w:val="00EF7C14"/>
    <w:rsid w:val="00F00062"/>
    <w:rsid w:val="00F03C7C"/>
    <w:rsid w:val="00F063CC"/>
    <w:rsid w:val="00F119DC"/>
    <w:rsid w:val="00F135A7"/>
    <w:rsid w:val="00F17C30"/>
    <w:rsid w:val="00F207A7"/>
    <w:rsid w:val="00F226A7"/>
    <w:rsid w:val="00F22A53"/>
    <w:rsid w:val="00F308F4"/>
    <w:rsid w:val="00F358C5"/>
    <w:rsid w:val="00F4188E"/>
    <w:rsid w:val="00F41B3D"/>
    <w:rsid w:val="00F43E1C"/>
    <w:rsid w:val="00F45D82"/>
    <w:rsid w:val="00F46299"/>
    <w:rsid w:val="00F47C61"/>
    <w:rsid w:val="00F50362"/>
    <w:rsid w:val="00F6246D"/>
    <w:rsid w:val="00F664BF"/>
    <w:rsid w:val="00F73447"/>
    <w:rsid w:val="00F83BDD"/>
    <w:rsid w:val="00F849ED"/>
    <w:rsid w:val="00F910F7"/>
    <w:rsid w:val="00F91204"/>
    <w:rsid w:val="00F96E44"/>
    <w:rsid w:val="00FA339F"/>
    <w:rsid w:val="00FB1EA9"/>
    <w:rsid w:val="00FB234D"/>
    <w:rsid w:val="00FB53D4"/>
    <w:rsid w:val="00FD0963"/>
    <w:rsid w:val="00FD14C9"/>
    <w:rsid w:val="00FD7971"/>
    <w:rsid w:val="00FE1E45"/>
    <w:rsid w:val="00FE3226"/>
    <w:rsid w:val="00FE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7796B"/>
  <w15:chartTrackingRefBased/>
  <w15:docId w15:val="{B40CDACA-3F87-4C07-9C74-724E3518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752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8375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75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75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752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752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752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283752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28375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3752"/>
  </w:style>
  <w:style w:type="paragraph" w:styleId="Footer">
    <w:name w:val="footer"/>
    <w:basedOn w:val="Normal"/>
    <w:link w:val="FooterChar"/>
    <w:uiPriority w:val="99"/>
    <w:unhideWhenUsed/>
    <w:rsid w:val="0028375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3752"/>
  </w:style>
  <w:style w:type="table" w:styleId="TableGrid">
    <w:name w:val="Table Grid"/>
    <w:basedOn w:val="TableNormal"/>
    <w:uiPriority w:val="39"/>
    <w:rsid w:val="00283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83752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8375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375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28375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3752"/>
    <w:rPr>
      <w:rFonts w:ascii="맑은 고딕" w:eastAsia="맑은 고딕" w:hAnsi="맑은 고딕"/>
      <w:noProof/>
    </w:rPr>
  </w:style>
  <w:style w:type="character" w:styleId="Hyperlink">
    <w:name w:val="Hyperlink"/>
    <w:basedOn w:val="DefaultParagraphFont"/>
    <w:uiPriority w:val="99"/>
    <w:unhideWhenUsed/>
    <w:rsid w:val="0028375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37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75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7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7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7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7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752"/>
    <w:rPr>
      <w:rFonts w:asciiTheme="majorHAnsi" w:eastAsiaTheme="majorEastAsia" w:hAnsiTheme="majorHAnsi" w:cstheme="majorBidi"/>
      <w:sz w:val="18"/>
      <w:szCs w:val="18"/>
    </w:rPr>
  </w:style>
  <w:style w:type="character" w:customStyle="1" w:styleId="type">
    <w:name w:val="type"/>
    <w:basedOn w:val="DefaultParagraphFont"/>
    <w:rsid w:val="00283752"/>
  </w:style>
  <w:style w:type="character" w:customStyle="1" w:styleId="explanation">
    <w:name w:val="explanation"/>
    <w:basedOn w:val="DefaultParagraphFont"/>
    <w:rsid w:val="00283752"/>
  </w:style>
  <w:style w:type="paragraph" w:styleId="TOCHeading">
    <w:name w:val="TOC Heading"/>
    <w:basedOn w:val="Heading1"/>
    <w:next w:val="Normal"/>
    <w:uiPriority w:val="39"/>
    <w:unhideWhenUsed/>
    <w:qFormat/>
    <w:rsid w:val="00283752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F5496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83752"/>
    <w:pPr>
      <w:tabs>
        <w:tab w:val="right" w:leader="dot" w:pos="7428"/>
      </w:tabs>
      <w:spacing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83752"/>
    <w:pPr>
      <w:ind w:leftChars="200" w:left="425"/>
    </w:pPr>
  </w:style>
  <w:style w:type="paragraph" w:styleId="NormalWeb">
    <w:name w:val="Normal (Web)"/>
    <w:basedOn w:val="Normal"/>
    <w:uiPriority w:val="99"/>
    <w:semiHidden/>
    <w:unhideWhenUsed/>
    <w:rsid w:val="002837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83752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283752"/>
    <w:pPr>
      <w:ind w:leftChars="400" w:left="400" w:hangingChars="200" w:hanging="200"/>
    </w:pPr>
  </w:style>
  <w:style w:type="numbering" w:customStyle="1" w:styleId="Style1">
    <w:name w:val="Style1"/>
    <w:uiPriority w:val="99"/>
    <w:rsid w:val="00283752"/>
    <w:pPr>
      <w:numPr>
        <w:numId w:val="10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21F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17A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74B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69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7632B5-A526-4950-B165-BC670F486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4</Pages>
  <Words>823</Words>
  <Characters>4694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duk</dc:creator>
  <cp:keywords/>
  <dc:description/>
  <cp:lastModifiedBy>min kyungduk</cp:lastModifiedBy>
  <cp:revision>35</cp:revision>
  <dcterms:created xsi:type="dcterms:W3CDTF">2020-04-05T07:15:00Z</dcterms:created>
  <dcterms:modified xsi:type="dcterms:W3CDTF">2021-01-15T02:13:00Z</dcterms:modified>
</cp:coreProperties>
</file>